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D09F3" w14:textId="18960D75" w:rsidR="00F177A1" w:rsidRPr="00D30E79" w:rsidRDefault="00F177A1" w:rsidP="00F177A1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bCs/>
          <w:sz w:val="28"/>
          <w:lang w:val="en-GB"/>
        </w:rPr>
      </w:pPr>
      <w:r w:rsidRPr="00D30E79">
        <w:rPr>
          <w:rFonts w:ascii="Times New Roman" w:eastAsiaTheme="majorEastAsia" w:hAnsi="Times New Roman" w:cs="Times New Roman"/>
          <w:b/>
          <w:bCs/>
          <w:sz w:val="28"/>
          <w:lang w:val="en-GB"/>
        </w:rPr>
        <w:t>Glycemic response to meals with a high glycemic index differs between morning and evening - a randomized cross-over controlled trial</w:t>
      </w:r>
      <w:r w:rsidRPr="00D30E79" w:rsidDel="00375C0C">
        <w:rPr>
          <w:rFonts w:ascii="Times New Roman" w:eastAsiaTheme="majorEastAsia" w:hAnsi="Times New Roman" w:cs="Times New Roman"/>
          <w:b/>
          <w:bCs/>
          <w:sz w:val="28"/>
          <w:lang w:val="en-GB"/>
        </w:rPr>
        <w:t xml:space="preserve"> </w:t>
      </w:r>
      <w:r w:rsidRPr="00D30E79">
        <w:rPr>
          <w:rFonts w:ascii="Times New Roman" w:eastAsiaTheme="majorEastAsia" w:hAnsi="Times New Roman" w:cs="Times New Roman"/>
          <w:b/>
          <w:bCs/>
          <w:sz w:val="28"/>
          <w:lang w:val="en-GB"/>
        </w:rPr>
        <w:t>among students with earl</w:t>
      </w:r>
      <w:r w:rsidR="001E6203" w:rsidRPr="00D30E79">
        <w:rPr>
          <w:rFonts w:ascii="Times New Roman" w:eastAsiaTheme="majorEastAsia" w:hAnsi="Times New Roman" w:cs="Times New Roman"/>
          <w:b/>
          <w:bCs/>
          <w:sz w:val="28"/>
          <w:lang w:val="en-GB"/>
        </w:rPr>
        <w:t>y</w:t>
      </w:r>
      <w:r w:rsidRPr="00D30E79">
        <w:rPr>
          <w:rFonts w:ascii="Times New Roman" w:eastAsiaTheme="majorEastAsia" w:hAnsi="Times New Roman" w:cs="Times New Roman"/>
          <w:b/>
          <w:bCs/>
          <w:sz w:val="28"/>
          <w:lang w:val="en-GB"/>
        </w:rPr>
        <w:t xml:space="preserve"> or late chronotype </w:t>
      </w:r>
    </w:p>
    <w:p w14:paraId="73E3B060" w14:textId="77777777" w:rsidR="00F177A1" w:rsidRPr="00D30E79" w:rsidRDefault="00F177A1" w:rsidP="00F177A1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30E79">
        <w:rPr>
          <w:rFonts w:ascii="Times New Roman" w:hAnsi="Times New Roman" w:cs="Times New Roman"/>
          <w:lang w:val="en-GB"/>
        </w:rPr>
        <w:t>Bianca Stutz</w:t>
      </w:r>
      <w:r w:rsidRPr="00D30E79">
        <w:rPr>
          <w:rFonts w:ascii="Times New Roman" w:hAnsi="Times New Roman" w:cs="Times New Roman"/>
          <w:vertAlign w:val="superscript"/>
          <w:lang w:val="en-GB"/>
        </w:rPr>
        <w:t>1</w:t>
      </w:r>
      <w:r w:rsidRPr="00D30E79">
        <w:rPr>
          <w:rFonts w:ascii="Times New Roman" w:hAnsi="Times New Roman" w:cs="Times New Roman"/>
          <w:lang w:val="en-GB"/>
        </w:rPr>
        <w:t>, Bettina Krueger</w:t>
      </w:r>
      <w:r w:rsidRPr="00D30E79">
        <w:rPr>
          <w:rFonts w:ascii="Times New Roman" w:hAnsi="Times New Roman" w:cs="Times New Roman"/>
          <w:vertAlign w:val="superscript"/>
          <w:lang w:val="en-GB"/>
        </w:rPr>
        <w:t>1</w:t>
      </w:r>
      <w:r w:rsidRPr="00D30E79">
        <w:rPr>
          <w:rFonts w:ascii="Times New Roman" w:hAnsi="Times New Roman" w:cs="Times New Roman"/>
          <w:lang w:val="en-GB"/>
        </w:rPr>
        <w:t>, Janina Goletzke</w:t>
      </w:r>
      <w:r w:rsidRPr="00D30E79">
        <w:rPr>
          <w:rFonts w:ascii="Times New Roman" w:hAnsi="Times New Roman" w:cs="Times New Roman"/>
          <w:vertAlign w:val="superscript"/>
          <w:lang w:val="en-GB"/>
        </w:rPr>
        <w:t>1</w:t>
      </w:r>
      <w:r w:rsidRPr="00D30E79">
        <w:rPr>
          <w:rFonts w:ascii="Times New Roman" w:hAnsi="Times New Roman" w:cs="Times New Roman"/>
          <w:lang w:val="en-GB"/>
        </w:rPr>
        <w:t>, Nicole Jankovic</w:t>
      </w:r>
      <w:r w:rsidRPr="00D30E79">
        <w:rPr>
          <w:rFonts w:ascii="Times New Roman" w:hAnsi="Times New Roman" w:cs="Times New Roman"/>
          <w:vertAlign w:val="superscript"/>
          <w:lang w:val="en-GB"/>
        </w:rPr>
        <w:t>2</w:t>
      </w:r>
      <w:r w:rsidRPr="00D30E79">
        <w:rPr>
          <w:rFonts w:ascii="Times New Roman" w:hAnsi="Times New Roman" w:cs="Times New Roman"/>
          <w:lang w:val="en-GB"/>
        </w:rPr>
        <w:t>, Ute Alexy</w:t>
      </w:r>
      <w:r w:rsidRPr="00D30E79">
        <w:rPr>
          <w:rFonts w:ascii="Times New Roman" w:hAnsi="Times New Roman" w:cs="Times New Roman"/>
          <w:vertAlign w:val="superscript"/>
          <w:lang w:val="en-GB"/>
        </w:rPr>
        <w:t>2</w:t>
      </w:r>
      <w:r w:rsidRPr="00D30E79">
        <w:rPr>
          <w:rFonts w:ascii="Times New Roman" w:hAnsi="Times New Roman" w:cs="Times New Roman"/>
          <w:lang w:val="en-GB"/>
        </w:rPr>
        <w:t>, Christian Herder</w:t>
      </w:r>
      <w:r w:rsidRPr="00D30E79">
        <w:rPr>
          <w:rFonts w:ascii="Times New Roman" w:hAnsi="Times New Roman" w:cs="Times New Roman"/>
          <w:vertAlign w:val="superscript"/>
          <w:lang w:val="en-GB"/>
        </w:rPr>
        <w:t>3 4 5</w:t>
      </w:r>
      <w:r w:rsidRPr="00D30E79">
        <w:rPr>
          <w:rFonts w:ascii="Times New Roman" w:hAnsi="Times New Roman" w:cs="Times New Roman"/>
          <w:lang w:val="en-GB"/>
        </w:rPr>
        <w:t>, Jutta Dierkes</w:t>
      </w:r>
      <w:r w:rsidRPr="00D30E79">
        <w:rPr>
          <w:rFonts w:ascii="Times New Roman" w:hAnsi="Times New Roman" w:cs="Times New Roman"/>
          <w:vertAlign w:val="superscript"/>
          <w:lang w:val="en-GB"/>
        </w:rPr>
        <w:t>6</w:t>
      </w:r>
      <w:r w:rsidRPr="00D30E79">
        <w:rPr>
          <w:rFonts w:ascii="Times New Roman" w:hAnsi="Times New Roman" w:cs="Times New Roman"/>
          <w:lang w:val="en-GB"/>
        </w:rPr>
        <w:t>, Gabriele Berg-Beckhoff</w:t>
      </w:r>
      <w:r w:rsidRPr="00D30E79">
        <w:rPr>
          <w:rFonts w:ascii="Times New Roman" w:hAnsi="Times New Roman" w:cs="Times New Roman"/>
          <w:vertAlign w:val="superscript"/>
          <w:lang w:val="en-GB"/>
        </w:rPr>
        <w:t>7</w:t>
      </w:r>
      <w:r w:rsidRPr="00D30E79">
        <w:rPr>
          <w:rFonts w:ascii="Times New Roman" w:hAnsi="Times New Roman" w:cs="Times New Roman"/>
          <w:lang w:val="en-GB"/>
        </w:rPr>
        <w:t>, Rasmus Jakobsmeyer</w:t>
      </w:r>
      <w:r w:rsidRPr="00D30E79">
        <w:rPr>
          <w:rFonts w:ascii="Times New Roman" w:hAnsi="Times New Roman" w:cs="Times New Roman"/>
          <w:vertAlign w:val="superscript"/>
          <w:lang w:val="en-GB"/>
        </w:rPr>
        <w:t>8</w:t>
      </w:r>
      <w:r w:rsidRPr="00D30E79">
        <w:rPr>
          <w:rFonts w:ascii="Times New Roman" w:hAnsi="Times New Roman" w:cs="Times New Roman"/>
          <w:lang w:val="en-GB"/>
        </w:rPr>
        <w:t>, Claus Reinsberger</w:t>
      </w:r>
      <w:r w:rsidRPr="00D30E79">
        <w:rPr>
          <w:rFonts w:ascii="Times New Roman" w:hAnsi="Times New Roman" w:cs="Times New Roman"/>
          <w:vertAlign w:val="superscript"/>
          <w:lang w:val="en-GB"/>
        </w:rPr>
        <w:t>8</w:t>
      </w:r>
      <w:r w:rsidRPr="00D30E79">
        <w:rPr>
          <w:rFonts w:ascii="Times New Roman" w:hAnsi="Times New Roman" w:cs="Times New Roman"/>
          <w:lang w:val="en-GB"/>
        </w:rPr>
        <w:t xml:space="preserve">, </w:t>
      </w:r>
      <w:r w:rsidRPr="00D30E79">
        <w:rPr>
          <w:rFonts w:ascii="Times New Roman" w:hAnsi="Times New Roman" w:cs="Times New Roman"/>
          <w:u w:val="single"/>
          <w:lang w:val="en-GB"/>
        </w:rPr>
        <w:t>Anette E. Buyken</w:t>
      </w:r>
      <w:r w:rsidRPr="00D30E79">
        <w:rPr>
          <w:rFonts w:ascii="Times New Roman" w:hAnsi="Times New Roman" w:cs="Times New Roman"/>
          <w:u w:val="single"/>
          <w:vertAlign w:val="superscript"/>
          <w:lang w:val="en-GB"/>
        </w:rPr>
        <w:t>1</w:t>
      </w:r>
      <w:r w:rsidRPr="00D30E79">
        <w:rPr>
          <w:rFonts w:ascii="Times New Roman" w:hAnsi="Times New Roman" w:cs="Times New Roman"/>
          <w:vertAlign w:val="superscript"/>
          <w:lang w:val="en-GB"/>
        </w:rPr>
        <w:t>*</w:t>
      </w:r>
    </w:p>
    <w:p w14:paraId="00F251E2" w14:textId="77777777" w:rsidR="00F177A1" w:rsidRPr="00D30E79" w:rsidRDefault="00F177A1" w:rsidP="00F177A1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6B3BFA14" w14:textId="77777777" w:rsidR="00F177A1" w:rsidRPr="00D30E79" w:rsidRDefault="00F177A1" w:rsidP="00F177A1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30E79">
        <w:rPr>
          <w:rFonts w:ascii="Times New Roman" w:hAnsi="Times New Roman" w:cs="Times New Roman"/>
          <w:vertAlign w:val="superscript"/>
          <w:lang w:val="en-GB"/>
        </w:rPr>
        <w:t>1</w:t>
      </w:r>
      <w:r w:rsidRPr="00D30E79">
        <w:rPr>
          <w:rFonts w:ascii="Times New Roman" w:hAnsi="Times New Roman" w:cs="Times New Roman"/>
          <w:lang w:val="en-GB"/>
        </w:rPr>
        <w:t xml:space="preserve"> Faculty of Sciences, Institute of Nutrition, Consumption and Health, Paderborn University, Paderborn, Germany</w:t>
      </w:r>
    </w:p>
    <w:p w14:paraId="76F5CD32" w14:textId="77777777" w:rsidR="00F177A1" w:rsidRPr="00D30E79" w:rsidRDefault="00F177A1" w:rsidP="00F177A1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30E79">
        <w:rPr>
          <w:rFonts w:ascii="Times New Roman" w:hAnsi="Times New Roman" w:cs="Times New Roman"/>
          <w:vertAlign w:val="superscript"/>
          <w:lang w:val="en-GB"/>
        </w:rPr>
        <w:t>2</w:t>
      </w:r>
      <w:r w:rsidRPr="00D30E79">
        <w:rPr>
          <w:rFonts w:ascii="Times New Roman" w:hAnsi="Times New Roman" w:cs="Times New Roman"/>
          <w:lang w:val="en-GB"/>
        </w:rPr>
        <w:t xml:space="preserve"> Nutritional Epidemiology, Department of Nutrition and Food Sciences, Rheinische Friedrich-Wilhelms-University Bonn, DONALD study centre, Dortmund, Germany</w:t>
      </w:r>
    </w:p>
    <w:p w14:paraId="4ECDED2D" w14:textId="77777777" w:rsidR="00F177A1" w:rsidRPr="00D30E79" w:rsidRDefault="00F177A1" w:rsidP="00F177A1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30E79">
        <w:rPr>
          <w:rFonts w:ascii="Times New Roman" w:hAnsi="Times New Roman" w:cs="Times New Roman"/>
          <w:vertAlign w:val="superscript"/>
          <w:lang w:val="en-GB"/>
        </w:rPr>
        <w:t>3</w:t>
      </w:r>
      <w:r w:rsidRPr="00D30E79">
        <w:rPr>
          <w:rFonts w:ascii="Times New Roman" w:hAnsi="Times New Roman" w:cs="Times New Roman"/>
          <w:lang w:val="en-GB"/>
        </w:rPr>
        <w:t xml:space="preserve"> Institute for Clinical Diabetology, German Diabetes Center (DDZ), Leibniz Center for Diabetes Research at Heinrich Heine University Düsseldorf, Düsseldorf, Germany </w:t>
      </w:r>
    </w:p>
    <w:p w14:paraId="4D10B47C" w14:textId="77777777" w:rsidR="00F177A1" w:rsidRPr="00D30E79" w:rsidRDefault="00F177A1" w:rsidP="00F177A1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30E79">
        <w:rPr>
          <w:rFonts w:ascii="Times New Roman" w:hAnsi="Times New Roman" w:cs="Times New Roman"/>
          <w:vertAlign w:val="superscript"/>
          <w:lang w:val="en-GB"/>
        </w:rPr>
        <w:t>4</w:t>
      </w:r>
      <w:r w:rsidRPr="00D30E79">
        <w:rPr>
          <w:rFonts w:ascii="Times New Roman" w:hAnsi="Times New Roman" w:cs="Times New Roman"/>
          <w:lang w:val="en-GB"/>
        </w:rPr>
        <w:t xml:space="preserve"> German Center for Diabetes Research (DZD), Partner Düsseldorf, München-Neuherberg, Germany</w:t>
      </w:r>
    </w:p>
    <w:p w14:paraId="14E8CA6C" w14:textId="77777777" w:rsidR="00F177A1" w:rsidRPr="00D30E79" w:rsidRDefault="00F177A1" w:rsidP="00F177A1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30E79">
        <w:rPr>
          <w:rFonts w:ascii="Times New Roman" w:hAnsi="Times New Roman" w:cs="Times New Roman"/>
          <w:vertAlign w:val="superscript"/>
          <w:lang w:val="en-US"/>
        </w:rPr>
        <w:t>5</w:t>
      </w:r>
      <w:r w:rsidRPr="00D30E79">
        <w:rPr>
          <w:rFonts w:ascii="Times New Roman" w:hAnsi="Times New Roman" w:cs="Times New Roman"/>
          <w:lang w:val="en-GB"/>
        </w:rPr>
        <w:t xml:space="preserve"> Department of Endocrinology and Diabetology, Medical Faculty and University Hospital Düsseldorf, Heinrich Heine University Düsseldorf, Düsseldorf, Germany</w:t>
      </w:r>
    </w:p>
    <w:p w14:paraId="41AA4EC0" w14:textId="77777777" w:rsidR="00F177A1" w:rsidRPr="00D30E79" w:rsidRDefault="00F177A1" w:rsidP="00F177A1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30E79">
        <w:rPr>
          <w:rFonts w:ascii="Times New Roman" w:hAnsi="Times New Roman" w:cs="Times New Roman"/>
          <w:vertAlign w:val="superscript"/>
          <w:lang w:val="en-GB"/>
        </w:rPr>
        <w:t>6</w:t>
      </w:r>
      <w:r w:rsidRPr="00D30E79">
        <w:rPr>
          <w:rFonts w:ascii="Times New Roman" w:hAnsi="Times New Roman" w:cs="Times New Roman"/>
          <w:lang w:val="en-US"/>
        </w:rPr>
        <w:t xml:space="preserve"> Department of Clinical Medicine Center</w:t>
      </w:r>
      <w:r w:rsidRPr="00D30E79">
        <w:rPr>
          <w:rFonts w:ascii="Times New Roman" w:hAnsi="Times New Roman" w:cs="Times New Roman"/>
          <w:lang w:val="en-GB"/>
        </w:rPr>
        <w:t xml:space="preserve">, </w:t>
      </w:r>
      <w:r w:rsidRPr="00D30E79">
        <w:rPr>
          <w:rFonts w:ascii="Times New Roman" w:hAnsi="Times New Roman" w:cs="Times New Roman"/>
          <w:lang w:val="en-US"/>
        </w:rPr>
        <w:t>University of Bergen</w:t>
      </w:r>
      <w:r w:rsidRPr="00D30E79">
        <w:rPr>
          <w:rFonts w:ascii="Times New Roman" w:hAnsi="Times New Roman" w:cs="Times New Roman"/>
          <w:lang w:val="en-GB"/>
        </w:rPr>
        <w:t>, Bergen, Norway</w:t>
      </w:r>
    </w:p>
    <w:p w14:paraId="3D9BFA76" w14:textId="77777777" w:rsidR="00F177A1" w:rsidRPr="00D30E79" w:rsidRDefault="00F177A1" w:rsidP="00F177A1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30E79">
        <w:rPr>
          <w:rFonts w:ascii="Times New Roman" w:hAnsi="Times New Roman" w:cs="Times New Roman"/>
          <w:vertAlign w:val="superscript"/>
          <w:lang w:val="en-GB"/>
        </w:rPr>
        <w:t>7</w:t>
      </w:r>
      <w:r w:rsidRPr="00D30E79">
        <w:rPr>
          <w:rFonts w:ascii="Times New Roman" w:hAnsi="Times New Roman" w:cs="Times New Roman"/>
          <w:lang w:val="en-GB"/>
        </w:rPr>
        <w:t xml:space="preserve"> The Faculty of Health Sciences, Department of Public Health, University of Southern Denmark, Esbjerg, Denmark</w:t>
      </w:r>
    </w:p>
    <w:p w14:paraId="23E44B20" w14:textId="77777777" w:rsidR="00F177A1" w:rsidRPr="00D30E79" w:rsidRDefault="00F177A1" w:rsidP="00F177A1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D30E79">
        <w:rPr>
          <w:rFonts w:ascii="Times New Roman" w:hAnsi="Times New Roman" w:cs="Times New Roman"/>
          <w:vertAlign w:val="superscript"/>
          <w:lang w:val="en-GB"/>
        </w:rPr>
        <w:t xml:space="preserve">8 </w:t>
      </w:r>
      <w:r w:rsidRPr="00D30E79">
        <w:rPr>
          <w:rFonts w:ascii="Times New Roman" w:hAnsi="Times New Roman" w:cs="Times New Roman"/>
          <w:lang w:val="en-GB"/>
        </w:rPr>
        <w:t>Faculty of Sciences, Institute of Sports Medicine, Paderborn University, Paderborn, Germany</w:t>
      </w:r>
    </w:p>
    <w:p w14:paraId="0822BE54" w14:textId="77777777" w:rsidR="00F177A1" w:rsidRPr="00D30E79" w:rsidRDefault="00F177A1" w:rsidP="00F177A1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D30E79">
        <w:rPr>
          <w:rFonts w:ascii="Times New Roman" w:hAnsi="Times New Roman" w:cs="Times New Roman"/>
          <w:b/>
          <w:bCs/>
          <w:lang w:val="en-GB"/>
        </w:rPr>
        <w:t>*Corresponding author:</w:t>
      </w:r>
    </w:p>
    <w:p w14:paraId="37EC5CBB" w14:textId="77777777" w:rsidR="00F177A1" w:rsidRPr="00D30E79" w:rsidRDefault="00F177A1" w:rsidP="00F177A1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D30E79">
        <w:rPr>
          <w:rFonts w:ascii="Times New Roman" w:hAnsi="Times New Roman" w:cs="Times New Roman"/>
          <w:u w:val="single"/>
          <w:lang w:val="en-GB"/>
        </w:rPr>
        <w:t>Anette E. Buyken,</w:t>
      </w:r>
      <w:r w:rsidRPr="00D30E79">
        <w:rPr>
          <w:rFonts w:ascii="Times New Roman" w:hAnsi="Times New Roman" w:cs="Times New Roman"/>
          <w:lang w:val="en-GB"/>
        </w:rPr>
        <w:t xml:space="preserve"> Faculty of Natural Sciences, Institute of Nutrition, Consumption and Health, Paderborn University, Warburger Strasse 100, 33098 Paderborn, Germany</w:t>
      </w:r>
    </w:p>
    <w:p w14:paraId="01AE3EF7" w14:textId="77777777" w:rsidR="00F177A1" w:rsidRPr="00D30E79" w:rsidRDefault="00F177A1" w:rsidP="00F177A1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D30E79">
        <w:rPr>
          <w:rFonts w:ascii="Times New Roman" w:hAnsi="Times New Roman" w:cs="Times New Roman"/>
          <w:lang w:val="en-GB"/>
        </w:rPr>
        <w:t>Telephone number: +495251 603756</w:t>
      </w:r>
    </w:p>
    <w:p w14:paraId="14B232B8" w14:textId="77777777" w:rsidR="00F177A1" w:rsidRPr="000A7A7F" w:rsidRDefault="00F177A1" w:rsidP="00F177A1">
      <w:pPr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lang w:val="en-US"/>
        </w:rPr>
      </w:pPr>
      <w:r w:rsidRPr="000A7A7F">
        <w:rPr>
          <w:rFonts w:ascii="Times New Roman" w:hAnsi="Times New Roman" w:cs="Times New Roman"/>
          <w:lang w:val="en-US"/>
        </w:rPr>
        <w:t xml:space="preserve">E-mail: </w:t>
      </w:r>
      <w:hyperlink r:id="rId7" w:history="1">
        <w:r w:rsidRPr="000A7A7F">
          <w:rPr>
            <w:rStyle w:val="Hyperlink"/>
            <w:rFonts w:ascii="Times New Roman" w:hAnsi="Times New Roman" w:cs="Times New Roman"/>
            <w:color w:val="auto"/>
            <w:lang w:val="en-US"/>
          </w:rPr>
          <w:t>anette.buyken@uni-paderborn.de</w:t>
        </w:r>
      </w:hyperlink>
    </w:p>
    <w:p w14:paraId="10CD5171" w14:textId="77777777" w:rsidR="00F177A1" w:rsidRPr="000A7A7F" w:rsidRDefault="00F177A1" w:rsidP="00F177A1">
      <w:pPr>
        <w:rPr>
          <w:lang w:val="en-US"/>
        </w:rPr>
      </w:pPr>
    </w:p>
    <w:p w14:paraId="7417B36E" w14:textId="4C4B7BD2" w:rsidR="00F177A1" w:rsidRPr="000A7A7F" w:rsidRDefault="00F177A1" w:rsidP="00F177A1">
      <w:pPr>
        <w:rPr>
          <w:lang w:val="en-US"/>
        </w:rPr>
      </w:pPr>
    </w:p>
    <w:p w14:paraId="06DA00AF" w14:textId="77777777" w:rsidR="00F177A1" w:rsidRPr="000A7A7F" w:rsidRDefault="00F177A1" w:rsidP="00F177A1">
      <w:pPr>
        <w:rPr>
          <w:lang w:val="en-US"/>
        </w:rPr>
        <w:sectPr w:rsidR="00F177A1" w:rsidRPr="000A7A7F" w:rsidSect="00D30E7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962" w:right="1843" w:bottom="1134" w:left="1134" w:header="708" w:footer="708" w:gutter="0"/>
          <w:cols w:space="708"/>
          <w:docGrid w:linePitch="360"/>
        </w:sectPr>
      </w:pPr>
    </w:p>
    <w:p w14:paraId="075AEE56" w14:textId="7B6C0E84" w:rsidR="00C70C72" w:rsidRPr="00D30E79" w:rsidRDefault="00C70C72" w:rsidP="00C70C72">
      <w:pPr>
        <w:pStyle w:val="Beschriftung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D30E7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SUPPLEMENTAL TABLE 1:</w:t>
      </w:r>
      <w:r w:rsidRPr="00D30E7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D30E79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Meal plan for the high GI intervention days 5+7 – example for the 2100 kcal group</w:t>
      </w:r>
    </w:p>
    <w:tbl>
      <w:tblPr>
        <w:tblStyle w:val="Tabellenraster"/>
        <w:tblW w:w="1478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567"/>
        <w:gridCol w:w="709"/>
        <w:gridCol w:w="1271"/>
        <w:gridCol w:w="713"/>
        <w:gridCol w:w="1134"/>
        <w:gridCol w:w="851"/>
        <w:gridCol w:w="2126"/>
        <w:gridCol w:w="992"/>
        <w:gridCol w:w="2738"/>
      </w:tblGrid>
      <w:tr w:rsidR="00D30E79" w:rsidRPr="00D30E79" w14:paraId="27887402" w14:textId="77777777" w:rsidTr="00DC0D2C">
        <w:trPr>
          <w:trHeight w:val="50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1CFA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Meals and instructed times of consump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2847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I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0239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GL</w:t>
            </w:r>
            <w:r w:rsidRPr="00D30E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373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Amount [g]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47FC" w14:textId="396918D2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Kc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B920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Protein [g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A7C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Fat [g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74B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Av. carbohydrates [g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382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Fiber [g]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D46DE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D30E79" w:rsidRPr="00B20289" w14:paraId="50076B8E" w14:textId="77777777" w:rsidTr="00DC0D2C">
        <w:trPr>
          <w:trHeight w:val="35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D742B3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Breakfast (7:00 a.m.)/dinner (8:00 p.m.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5269BE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38B73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BD9132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1C0305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0B081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41502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BAE1D6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A9C0E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785AD76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2162C6" w14:paraId="060824C8" w14:textId="77777777" w:rsidTr="00DC0D2C">
        <w:trPr>
          <w:trHeight w:val="245"/>
        </w:trPr>
        <w:tc>
          <w:tcPr>
            <w:tcW w:w="3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B60346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Cornflakes (Kellog´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A8625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D2134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3B4D6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167AB5" w14:textId="33985D7D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6E545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6A728C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D3846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8C1D4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</w:tcBorders>
          </w:tcPr>
          <w:p w14:paraId="304C9BF7" w14:textId="09273CAB" w:rsidR="00C70C72" w:rsidRPr="00D30E79" w:rsidRDefault="000A7A7F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of five studies [18]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30E79" w:rsidRPr="00B20289" w14:paraId="430E4AB1" w14:textId="77777777" w:rsidTr="00DC0D2C">
        <w:trPr>
          <w:trHeight w:val="756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0177BC2A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ilk, 1,5 % fat conten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A50E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47D955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30D7FCF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69110E1C" w14:textId="690CD461" w:rsidR="00911D31" w:rsidRPr="00D30E79" w:rsidRDefault="00D108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E573BB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9A926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BEF58B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82BB33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0F86D7B7" w14:textId="38061760" w:rsidR="00C70C72" w:rsidRPr="00D30E79" w:rsidRDefault="00C70C72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milk, reduced fat (three studies) and milk, skim/low-fat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7A7F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D30E79" w14:paraId="25556C64" w14:textId="77777777" w:rsidTr="00DC0D2C">
        <w:trPr>
          <w:trHeight w:val="245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16543F85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Soft pretzel (Ditsch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5954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C0C94F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59BBAF3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103D582D" w14:textId="2889CD7D" w:rsidR="00C70C72" w:rsidRPr="00D30E79" w:rsidRDefault="00D108FB" w:rsidP="00911D3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C6C7A9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A8785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21E120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6A7522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2C070B9E" w14:textId="6EB3C121" w:rsidR="00C70C72" w:rsidRPr="00D30E79" w:rsidRDefault="000A7A7F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</w:p>
        </w:tc>
      </w:tr>
      <w:tr w:rsidR="00D30E79" w:rsidRPr="000A7A7F" w14:paraId="59649B2B" w14:textId="77777777" w:rsidTr="00DC0D2C">
        <w:trPr>
          <w:trHeight w:val="245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592BF073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ars® ba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4477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0276CD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3387333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64C3DCE7" w14:textId="156FF1C4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8FE7EA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64DCCB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1B398F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1FF372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66F4D38C" w14:textId="0705E398" w:rsidR="00C70C72" w:rsidRPr="00D30E79" w:rsidRDefault="00C70C72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2 studies</w:t>
            </w:r>
            <w:r w:rsidR="000A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8]</w:t>
            </w:r>
          </w:p>
        </w:tc>
      </w:tr>
      <w:tr w:rsidR="00D30E79" w:rsidRPr="000A7A7F" w14:paraId="3E8CEDEE" w14:textId="77777777" w:rsidTr="00DC0D2C">
        <w:trPr>
          <w:trHeight w:val="255"/>
        </w:trPr>
        <w:tc>
          <w:tcPr>
            <w:tcW w:w="36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19D63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eal GI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/GL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F8D7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4134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70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3A7D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9B26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ECD9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24F4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7674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2C40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66E5D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0E79" w:rsidRPr="000A7A7F" w14:paraId="75DEB455" w14:textId="77777777" w:rsidTr="00DC0D2C">
        <w:trPr>
          <w:trHeight w:val="24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90A877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Morning snack (9:30-10:30 a.m.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B9BB16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F0890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CC6245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86C0F8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49D125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8D5CBC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F77D4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8D69B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51DDE1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D30E79" w14:paraId="2877A094" w14:textId="77777777" w:rsidTr="00DC0D2C">
        <w:trPr>
          <w:trHeight w:val="255"/>
        </w:trPr>
        <w:tc>
          <w:tcPr>
            <w:tcW w:w="3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BB90AC0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Walkers Highland Oatcak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DE5AE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52A3E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66365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3FC9F9" w14:textId="1C905B57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3446E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090BFB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16D6EB" w14:textId="77777777" w:rsidR="00C70C72" w:rsidRPr="00B2028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28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3FEB9C" w14:textId="77777777" w:rsidR="00C70C72" w:rsidRPr="00B2028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2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</w:tcBorders>
          </w:tcPr>
          <w:p w14:paraId="063E8B6E" w14:textId="2C8EA4C2" w:rsidR="00C70C72" w:rsidRPr="00B20289" w:rsidRDefault="00B20289" w:rsidP="00B2028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289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  <w:r w:rsidR="00C70C72" w:rsidRPr="00B202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30E79" w:rsidRPr="00D30E79" w14:paraId="0D9735B8" w14:textId="77777777" w:rsidTr="00DC0D2C">
        <w:trPr>
          <w:trHeight w:val="245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1058084A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Apple slic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2AD0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4F52E4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0CFD24E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667C5900" w14:textId="7D01ECF0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B6F349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4215D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64BE84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91A3D6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5EB2D4B6" w14:textId="6DA48FA4" w:rsidR="00C70C72" w:rsidRPr="00D30E79" w:rsidRDefault="000A7A7F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D30E79" w14:paraId="03F2388E" w14:textId="77777777" w:rsidTr="00DC0D2C">
        <w:trPr>
          <w:trHeight w:val="255"/>
        </w:trPr>
        <w:tc>
          <w:tcPr>
            <w:tcW w:w="3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F48106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eal GI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/GL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6B15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D979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5EE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EEF6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4202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3810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5D6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1284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38" w:type="dxa"/>
            <w:tcBorders>
              <w:left w:val="single" w:sz="4" w:space="0" w:color="auto"/>
              <w:bottom w:val="single" w:sz="4" w:space="0" w:color="auto"/>
            </w:tcBorders>
          </w:tcPr>
          <w:p w14:paraId="43E359A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0E79" w:rsidRPr="00D30E79" w14:paraId="175BE932" w14:textId="77777777" w:rsidTr="00DC0D2C">
        <w:trPr>
          <w:trHeight w:val="24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E704280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Lunch</w:t>
            </w:r>
            <w:r w:rsidRPr="00D30E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4 </w:t>
            </w: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(1:00 p.m.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B41B1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7F2AA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94FDF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E00C1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3D28C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551F9E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4ED52A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F88F05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4379165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14E0616E" w14:textId="77777777" w:rsidTr="00DC0D2C">
        <w:trPr>
          <w:trHeight w:val="255"/>
        </w:trPr>
        <w:tc>
          <w:tcPr>
            <w:tcW w:w="3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C0DDCDC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Spaghetti (Transgourmet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DEB88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597C9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0C8DA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A25A37" w14:textId="788B0F4A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6BCC3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864AD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F14942" w14:textId="77777777" w:rsidR="00C70C72" w:rsidRPr="0007245E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4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944331" w14:textId="77777777" w:rsidR="00C70C72" w:rsidRPr="0007245E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2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</w:tcBorders>
          </w:tcPr>
          <w:p w14:paraId="1DE27CF4" w14:textId="32DF763C" w:rsidR="00C70C72" w:rsidRPr="000A7A7F" w:rsidRDefault="0007245E" w:rsidP="0007245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19A0E1FA" w14:textId="77777777" w:rsidTr="00DC0D2C">
        <w:trPr>
          <w:trHeight w:val="245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7F0662B1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Chicken breas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5272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7BC9B0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49941F6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5286882A" w14:textId="2EE6E5E8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E229ED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1350B1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AF7D29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056C52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3BD5F18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4D492425" w14:textId="77777777" w:rsidTr="00DC0D2C">
        <w:trPr>
          <w:trHeight w:val="500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4C0A044B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Red pepper / Capsicu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538E3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B84573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3F135E8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651F4B8B" w14:textId="0A4505A9" w:rsidR="00911D31" w:rsidRPr="00D30E79" w:rsidRDefault="00D108FB" w:rsidP="00D108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CA20B2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F92DA7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FD303E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D48BF0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3AD660B7" w14:textId="271EC584" w:rsidR="00C70C72" w:rsidRPr="00D30E79" w:rsidRDefault="00C70C72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green peas, sweet corn, carrots, pumpkin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7A7F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55B72D47" w14:textId="77777777" w:rsidTr="00DC0D2C">
        <w:trPr>
          <w:trHeight w:val="245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09FC8D37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Carrots, dic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22E6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C7BF55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0A7F2FF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4C5F12A2" w14:textId="6372DECF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65AA1C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DFD095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F5D05E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EB970C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5B292D2E" w14:textId="6BB90495" w:rsidR="00C70C72" w:rsidRPr="00D30E79" w:rsidRDefault="00C70C72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two studie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A7A7F">
              <w:rPr>
                <w:rFonts w:ascii="Times New Roman" w:hAnsi="Times New Roman" w:cs="Times New Roman"/>
                <w:sz w:val="20"/>
                <w:szCs w:val="20"/>
              </w:rPr>
              <w:t xml:space="preserve"> [18]</w:t>
            </w:r>
          </w:p>
        </w:tc>
      </w:tr>
      <w:tr w:rsidR="00D30E79" w:rsidRPr="00B20289" w14:paraId="61A04567" w14:textId="77777777" w:rsidTr="00DC0D2C">
        <w:trPr>
          <w:trHeight w:val="255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6F50E863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Tomato sauce</w:t>
            </w:r>
            <w:r w:rsidRPr="00D30E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017E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ED0B43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379F1CB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6E1C834C" w14:textId="3DBA3AE9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6E5E20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C1C5A0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6B7206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A61EE8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4A094B73" w14:textId="7871CF12" w:rsidR="00C70C72" w:rsidRPr="00D30E79" w:rsidRDefault="000A7A7F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22CEACC9" w14:textId="77777777" w:rsidTr="00DC0D2C">
        <w:trPr>
          <w:trHeight w:val="245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5C937D52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Olive oi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3BAB2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920B98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477A2DC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353B4546" w14:textId="193A9D0F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DDD4C5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DC5C0F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68912D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3A4515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31D0656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43A7B8A2" w14:textId="77777777" w:rsidTr="00DC0D2C">
        <w:trPr>
          <w:trHeight w:val="255"/>
        </w:trPr>
        <w:tc>
          <w:tcPr>
            <w:tcW w:w="3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C74D5E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eal GI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/GL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011C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BD4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28E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48B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5493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577B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DEFE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8937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38" w:type="dxa"/>
            <w:tcBorders>
              <w:left w:val="single" w:sz="4" w:space="0" w:color="auto"/>
              <w:bottom w:val="single" w:sz="4" w:space="0" w:color="auto"/>
            </w:tcBorders>
          </w:tcPr>
          <w:p w14:paraId="55EEC27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0E79" w:rsidRPr="00B20289" w14:paraId="00EE94EB" w14:textId="77777777" w:rsidTr="00DC0D2C">
        <w:trPr>
          <w:trHeight w:val="24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62F16D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Afternoon snack (4:00-5:00 p.m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2D49C8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1855D7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5EFB6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DEF36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62CD2F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A5528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5CAD6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B74715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D2D60F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335EE0BA" w14:textId="77777777" w:rsidTr="00DC0D2C">
        <w:trPr>
          <w:trHeight w:val="255"/>
        </w:trPr>
        <w:tc>
          <w:tcPr>
            <w:tcW w:w="3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D3A81A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Belvita biscuits, milk&amp;cerea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E4D82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44DB8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A7C7C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A8EEEB" w14:textId="2AB686DD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E2995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21951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608DA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284A9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</w:tcBorders>
          </w:tcPr>
          <w:p w14:paraId="6FC35348" w14:textId="22006A60" w:rsidR="00C70C72" w:rsidRPr="00D30E79" w:rsidRDefault="00BB538E" w:rsidP="00BB538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32124519" w14:textId="77777777" w:rsidTr="00DC0D2C">
        <w:trPr>
          <w:trHeight w:val="245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59E004E1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Kiwi slic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8064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484AF4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0144EB1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4BFBE051" w14:textId="5D9CAEBB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8D9732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923311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61E8F8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D75F26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10E165FD" w14:textId="27996FE8" w:rsidR="00C70C72" w:rsidRPr="00D30E79" w:rsidRDefault="000A7A7F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36C18F9E" w14:textId="77777777" w:rsidTr="00DC0D2C">
        <w:trPr>
          <w:trHeight w:val="255"/>
        </w:trPr>
        <w:tc>
          <w:tcPr>
            <w:tcW w:w="3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F18DAD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eal GI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/GL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4E52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8426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7E7C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34A8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094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0742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5F9E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E48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38" w:type="dxa"/>
            <w:tcBorders>
              <w:left w:val="single" w:sz="4" w:space="0" w:color="auto"/>
              <w:bottom w:val="single" w:sz="4" w:space="0" w:color="auto"/>
            </w:tcBorders>
          </w:tcPr>
          <w:p w14:paraId="39F9947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0E79" w:rsidRPr="00B20289" w14:paraId="63B73E29" w14:textId="77777777" w:rsidTr="00DC0D2C">
        <w:trPr>
          <w:trHeight w:val="369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AF79F0" w14:textId="2F90E723" w:rsidR="00C70C72" w:rsidRPr="00D30E79" w:rsidRDefault="0031006B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Dinner (8:00 p.m.)/</w:t>
            </w:r>
            <w:r w:rsidR="00C70C72"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Breakfast (7:00 a.m.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E5C85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43E83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30060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76527E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B849B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F1D7C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F02B3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B7883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1F29E7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348F1C20" w14:textId="77777777" w:rsidTr="00DC0D2C">
        <w:trPr>
          <w:trHeight w:val="255"/>
        </w:trPr>
        <w:tc>
          <w:tcPr>
            <w:tcW w:w="3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D88470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Bread (Lieken Urkorn, Paderborner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5D727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FDE8E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DD727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7CF2B5" w14:textId="5440F9B4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77DB6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29BDF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6A613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20275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</w:tcBorders>
          </w:tcPr>
          <w:p w14:paraId="0D91FC77" w14:textId="31C41141" w:rsidR="00C70C72" w:rsidRPr="00D30E79" w:rsidRDefault="000A7A7F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</w:p>
        </w:tc>
      </w:tr>
      <w:tr w:rsidR="00D30E79" w:rsidRPr="00B20289" w14:paraId="2919A362" w14:textId="77777777" w:rsidTr="00DC0D2C">
        <w:trPr>
          <w:trHeight w:val="245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7136C89F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Gouda cheese, 50% fat conten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B632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80F3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13CC530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2098EC76" w14:textId="4A32CB50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5B42CF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C2D6E6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5F200A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00FAAD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241A897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096DA442" w14:textId="77777777" w:rsidTr="00DC0D2C">
        <w:trPr>
          <w:trHeight w:val="255"/>
        </w:trPr>
        <w:tc>
          <w:tcPr>
            <w:tcW w:w="3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79D9CB3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15E6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FC4C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0E8BD51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257A96F1" w14:textId="179437DD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AFD6F3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7A1999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D8EA15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3D0F5E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1277651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28467CC5" w14:textId="77777777" w:rsidTr="00DC0D2C">
        <w:trPr>
          <w:trHeight w:val="500"/>
        </w:trPr>
        <w:tc>
          <w:tcPr>
            <w:tcW w:w="36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433258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cumber slic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EF46E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805CE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4778878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75F3F159" w14:textId="3FEEF099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A7EE31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0DA914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C04BCF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CD23DF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489F7489" w14:textId="2E280742" w:rsidR="00C70C72" w:rsidRPr="00D30E79" w:rsidRDefault="00C70C72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green peas, sweet corn, carrots, pumpkin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7A7F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1320B27E" w14:textId="77777777" w:rsidTr="00DC0D2C">
        <w:trPr>
          <w:trHeight w:val="245"/>
        </w:trPr>
        <w:tc>
          <w:tcPr>
            <w:tcW w:w="3681" w:type="dxa"/>
            <w:tcBorders>
              <w:top w:val="nil"/>
              <w:bottom w:val="nil"/>
              <w:right w:val="single" w:sz="4" w:space="0" w:color="auto"/>
            </w:tcBorders>
          </w:tcPr>
          <w:p w14:paraId="332D529B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Carrot stick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C6D14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256BFB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left w:val="single" w:sz="4" w:space="0" w:color="auto"/>
              <w:right w:val="single" w:sz="4" w:space="0" w:color="auto"/>
            </w:tcBorders>
          </w:tcPr>
          <w:p w14:paraId="7505E1A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13" w:type="dxa"/>
            <w:tcBorders>
              <w:left w:val="single" w:sz="4" w:space="0" w:color="auto"/>
              <w:right w:val="single" w:sz="4" w:space="0" w:color="auto"/>
            </w:tcBorders>
          </w:tcPr>
          <w:p w14:paraId="7DAF1F34" w14:textId="2B9B501E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24D162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258F28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95BE1C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4F181D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tcBorders>
              <w:left w:val="single" w:sz="4" w:space="0" w:color="auto"/>
            </w:tcBorders>
          </w:tcPr>
          <w:p w14:paraId="200FA459" w14:textId="455F8DC1" w:rsidR="00C70C72" w:rsidRPr="00D30E79" w:rsidRDefault="00C70C72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two studies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7A7F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662024B9" w14:textId="77777777" w:rsidTr="00DC0D2C">
        <w:trPr>
          <w:trHeight w:val="78"/>
        </w:trPr>
        <w:tc>
          <w:tcPr>
            <w:tcW w:w="36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6C3C2D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Apple slic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D713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809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B9F8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433D1" w14:textId="78DA1387" w:rsidR="00C70C72" w:rsidRPr="00D30E79" w:rsidRDefault="00D108FB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CC1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6F2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36BC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BBE0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tcBorders>
              <w:left w:val="single" w:sz="4" w:space="0" w:color="auto"/>
              <w:bottom w:val="single" w:sz="4" w:space="0" w:color="auto"/>
            </w:tcBorders>
          </w:tcPr>
          <w:p w14:paraId="1A16574F" w14:textId="45A34823" w:rsidR="00C70C72" w:rsidRPr="00D30E79" w:rsidRDefault="000A7A7F" w:rsidP="000A7A7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550537BF" w14:textId="77777777" w:rsidTr="00DC0D2C">
        <w:trPr>
          <w:trHeight w:val="141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DC1CB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eal GI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/GL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7AD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63C5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5971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2441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C08E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EE6E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DFDD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28F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AFD82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0E79" w:rsidRPr="00B20289" w14:paraId="3108DBB3" w14:textId="77777777" w:rsidTr="00DC0D2C">
        <w:trPr>
          <w:trHeight w:val="206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8ED3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Estimated GI/GL on intervention da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C18D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779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608B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300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4EE7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DF8B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C67D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9773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7EF1A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30E79" w:rsidRPr="00B20289" w14:paraId="34A29A2B" w14:textId="77777777" w:rsidTr="00DC0D2C">
        <w:trPr>
          <w:trHeight w:val="24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12191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D30E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192B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6448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DFC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5367F" w14:textId="70E07025" w:rsidR="00C70C72" w:rsidRPr="00D30E79" w:rsidRDefault="00D108FB" w:rsidP="00D108F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2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8D3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F349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1D0E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2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75F3E" w14:textId="03561CEA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="001A11D1" w:rsidRPr="00D30E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FDB20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30E79" w:rsidRPr="00B20289" w14:paraId="7BD9B69D" w14:textId="77777777" w:rsidTr="00DC0D2C">
        <w:trPr>
          <w:trHeight w:val="24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13A3D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Total % energ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40F1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4233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263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DC92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464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A23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765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2AC1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70C8F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52EF63" w14:textId="6661CE5A" w:rsidR="0031006B" w:rsidRPr="00D30E79" w:rsidRDefault="00C70C72" w:rsidP="00B3476D">
      <w:pPr>
        <w:pStyle w:val="Beschriftung"/>
        <w:spacing w:line="276" w:lineRule="auto"/>
        <w:jc w:val="both"/>
        <w:rPr>
          <w:i w:val="0"/>
          <w:iCs w:val="0"/>
          <w:color w:val="auto"/>
          <w:lang w:val="en-US"/>
        </w:rPr>
        <w:sectPr w:rsidR="0031006B" w:rsidRPr="00D30E79" w:rsidSect="00D30E79">
          <w:type w:val="continuous"/>
          <w:pgSz w:w="16838" w:h="11906" w:orient="landscape"/>
          <w:pgMar w:top="1134" w:right="962" w:bottom="1843" w:left="1134" w:header="708" w:footer="708" w:gutter="0"/>
          <w:cols w:space="708"/>
          <w:docGrid w:linePitch="360"/>
        </w:sectPr>
      </w:pPr>
      <w:r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Abbreviations: g, grams; </w:t>
      </w:r>
      <w:r w:rsidR="00D108FB" w:rsidRPr="00D30E79">
        <w:rPr>
          <w:rFonts w:ascii="Times New Roman" w:hAnsi="Times New Roman" w:cs="Times New Roman"/>
          <w:i w:val="0"/>
          <w:color w:val="auto"/>
          <w:lang w:val="en-GB"/>
        </w:rPr>
        <w:t>kcal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, </w:t>
      </w:r>
      <w:r w:rsidR="00D108FB" w:rsidRPr="00D30E79">
        <w:rPr>
          <w:rFonts w:ascii="Times New Roman" w:hAnsi="Times New Roman" w:cs="Times New Roman"/>
          <w:i w:val="0"/>
          <w:color w:val="auto"/>
          <w:lang w:val="en-GB"/>
        </w:rPr>
        <w:t>kilocalorie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; G, glycaemic index; GL, glycemic load. </w:t>
      </w:r>
      <w:r w:rsidRPr="00D30E79">
        <w:rPr>
          <w:rFonts w:ascii="Times New Roman" w:hAnsi="Times New Roman" w:cs="Times New Roman"/>
          <w:i w:val="0"/>
          <w:color w:val="auto"/>
          <w:vertAlign w:val="superscript"/>
          <w:lang w:val="en-GB"/>
        </w:rPr>
        <w:t>1</w:t>
      </w:r>
      <w:r w:rsidR="003551A9" w:rsidRPr="00D30E79">
        <w:rPr>
          <w:rFonts w:ascii="Times New Roman" w:hAnsi="Times New Roman" w:cs="Times New Roman"/>
          <w:i w:val="0"/>
          <w:color w:val="auto"/>
          <w:lang w:val="en-GB"/>
        </w:rPr>
        <w:t>Glyc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emic load= (g available carbohydrates*GI)/100; </w:t>
      </w:r>
      <w:r w:rsidRPr="00D30E79">
        <w:rPr>
          <w:rFonts w:ascii="Times New Roman" w:hAnsi="Times New Roman" w:cs="Times New Roman"/>
          <w:i w:val="0"/>
          <w:color w:val="auto"/>
          <w:vertAlign w:val="superscript"/>
          <w:lang w:val="en-GB"/>
        </w:rPr>
        <w:t>2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dietary GI= (sum of GL/ g available </w:t>
      </w:r>
      <w:proofErr w:type="gramStart"/>
      <w:r w:rsidRPr="00D30E79">
        <w:rPr>
          <w:rFonts w:ascii="Times New Roman" w:hAnsi="Times New Roman" w:cs="Times New Roman"/>
          <w:i w:val="0"/>
          <w:color w:val="auto"/>
          <w:lang w:val="en-GB"/>
        </w:rPr>
        <w:t>carbohydrates)*</w:t>
      </w:r>
      <w:proofErr w:type="gramEnd"/>
      <w:r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100; </w:t>
      </w:r>
      <w:r w:rsidRPr="00D30E79">
        <w:rPr>
          <w:rFonts w:ascii="Times New Roman" w:hAnsi="Times New Roman" w:cs="Times New Roman"/>
          <w:i w:val="0"/>
          <w:color w:val="auto"/>
          <w:vertAlign w:val="superscript"/>
          <w:lang w:val="en-GB"/>
        </w:rPr>
        <w:t>3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dietary GL= sum of GL;  </w:t>
      </w:r>
      <w:r w:rsidRPr="00D30E79">
        <w:rPr>
          <w:rFonts w:ascii="Times New Roman" w:hAnsi="Times New Roman" w:cs="Times New Roman"/>
          <w:i w:val="0"/>
          <w:color w:val="auto"/>
          <w:vertAlign w:val="superscript"/>
          <w:lang w:val="en-GB"/>
        </w:rPr>
        <w:t xml:space="preserve">4 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>Lunch was freshly cooked.</w:t>
      </w:r>
      <w:r w:rsidRPr="00D30E79">
        <w:rPr>
          <w:rFonts w:ascii="Times New Roman" w:hAnsi="Times New Roman" w:cs="Times New Roman"/>
          <w:i w:val="0"/>
          <w:color w:val="auto"/>
          <w:vertAlign w:val="superscript"/>
          <w:lang w:val="en-GB"/>
        </w:rPr>
        <w:t xml:space="preserve"> 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Nutritional and GI values refer to the uncooked condition; </w:t>
      </w:r>
      <w:r w:rsidRPr="00D30E79">
        <w:rPr>
          <w:rFonts w:ascii="Times New Roman" w:hAnsi="Times New Roman" w:cs="Times New Roman"/>
          <w:i w:val="0"/>
          <w:color w:val="auto"/>
          <w:vertAlign w:val="superscript"/>
          <w:lang w:val="en-GB"/>
        </w:rPr>
        <w:t>5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>Tomato sauce was self-made: canned tomatoes (mashed) (GI=52, GL= 2; mean of green peas, sweet corn, carrots, pumpkin</w:t>
      </w:r>
      <w:r w:rsidR="0031006B"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0A7A7F" w:rsidRPr="000A7A7F">
        <w:rPr>
          <w:rFonts w:ascii="Times New Roman" w:hAnsi="Times New Roman" w:cs="Times New Roman"/>
          <w:i w:val="0"/>
          <w:color w:val="auto"/>
          <w:lang w:val="en-GB"/>
        </w:rPr>
        <w:t>[18]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>, tomato puree (GI=52, GL=1; mean of green peas, sweet corn, carrots, pumpkin</w:t>
      </w:r>
      <w:r w:rsidR="0031006B"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0A7A7F" w:rsidRPr="000A7A7F">
        <w:rPr>
          <w:rFonts w:ascii="Times New Roman" w:hAnsi="Times New Roman" w:cs="Times New Roman"/>
          <w:i w:val="0"/>
          <w:color w:val="auto"/>
          <w:lang w:val="en-GB"/>
        </w:rPr>
        <w:t>[18]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>, sucrose (GI=56, GL=1; mean of six studies</w:t>
      </w:r>
      <w:r w:rsidR="0031006B"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sdt>
        <w:sdtPr>
          <w:rPr>
            <w:rFonts w:ascii="Times New Roman" w:hAnsi="Times New Roman" w:cs="Times New Roman"/>
            <w:iCs w:val="0"/>
            <w:color w:val="auto"/>
            <w:lang w:val="en-GB"/>
          </w:rPr>
          <w:alias w:val="To edit, see citavi.com/edit"/>
          <w:tag w:val="CitaviPlaceholder#f572c1c0-36c8-4d78-8d3a-8aa81ef3ff7c"/>
          <w:id w:val="-1248181700"/>
          <w:placeholder>
            <w:docPart w:val="DefaultPlaceholder_-1854013440"/>
          </w:placeholder>
        </w:sdtPr>
        <w:sdtEndPr/>
        <w:sdtContent>
          <w:r w:rsidR="0031006B" w:rsidRPr="00D30E79">
            <w:rPr>
              <w:rFonts w:ascii="Times New Roman" w:hAnsi="Times New Roman" w:cs="Times New Roman"/>
              <w:iCs w:val="0"/>
              <w:color w:val="auto"/>
              <w:lang w:val="en-GB"/>
            </w:rPr>
            <w:fldChar w:fldCharType="begin"/>
          </w:r>
          <w:r w:rsidR="005062E0" w:rsidRPr="00D30E79">
            <w:rPr>
              <w:rFonts w:ascii="Times New Roman" w:hAnsi="Times New Roman" w:cs="Times New Roman"/>
              <w:i w:val="0"/>
              <w:color w:val="auto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mYWIwOGNkLWJlNzUtNDE4Yi1hYTM1LTU1Y2JjYjFhNDY4NiIsIlJhbmdlTGVuZ3RoIjozLCJSZWZlcmVuY2VJZCI6IjkxOGVkMWEyLTIyM2YtNDViZS05MTllLWU0YWQ4YjBmZDd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EJpYW5jYVxcQXBwRGF0YVxcTG9jYWxcXFRlbXBcXHdxZG5uZHcwLmpwZyIsIlVyaVN0cmluZyI6IjkxOGVkMWEyLTIyM2YtNDViZS05MTllLWU0YWQ4YjBmZDdhZ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Wpjbi9ucWFiMjMz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TMvYWpjbi9ucWFiMjMzIiwiVXJpU3RyaW5nIjoiaHR0cHM6Ly9kb2kub3JnLzEwLjEwOTMvYWpjbi9ucWFiMjM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aWFuY2EgU3R1dHoiLCJDcmVhdGVkT24iOiIyMDIyLTEyLTIwVDIzOjIyOjMzIiwiTW9kaWZpZWRCeSI6Il9CaWFuY2EgU3R1dHoiLCJJZCI6ImZhOWE5MWFjLTcyZjUtNGIyNC04ODlkLTEwZTI5MTA0ZWI5OCIsIk1vZGlmaWVkT24iOiIyMDIyLTEyLTIwVDIzOjIyOjM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QyNTg2MjYiLCJVcmlTdHJpbmciOiJodHRwOi8vd3d3Lm5jYmkubmxtLm5paC5nb3YvcHVibWVkLzM0MjU4NjI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}</w:instrText>
          </w:r>
          <w:r w:rsidR="0031006B" w:rsidRPr="00D30E79">
            <w:rPr>
              <w:rFonts w:ascii="Times New Roman" w:hAnsi="Times New Roman" w:cs="Times New Roman"/>
              <w:iCs w:val="0"/>
              <w:color w:val="auto"/>
              <w:lang w:val="en-GB"/>
            </w:rPr>
            <w:fldChar w:fldCharType="separate"/>
          </w:r>
          <w:r w:rsidR="0031006B" w:rsidRPr="00D30E79">
            <w:rPr>
              <w:rFonts w:ascii="Times New Roman" w:hAnsi="Times New Roman" w:cs="Times New Roman"/>
              <w:i w:val="0"/>
              <w:color w:val="auto"/>
              <w:lang w:val="en-GB"/>
            </w:rPr>
            <w:t>(1</w:t>
          </w:r>
          <w:r w:rsidR="00227D9D" w:rsidRPr="00D30E79">
            <w:rPr>
              <w:rFonts w:ascii="Times New Roman" w:hAnsi="Times New Roman" w:cs="Times New Roman"/>
              <w:i w:val="0"/>
              <w:color w:val="auto"/>
              <w:lang w:val="en-GB"/>
            </w:rPr>
            <w:t>6</w:t>
          </w:r>
          <w:r w:rsidR="0031006B" w:rsidRPr="00D30E79">
            <w:rPr>
              <w:rFonts w:ascii="Times New Roman" w:hAnsi="Times New Roman" w:cs="Times New Roman"/>
              <w:i w:val="0"/>
              <w:color w:val="auto"/>
              <w:lang w:val="en-GB"/>
            </w:rPr>
            <w:t>)</w:t>
          </w:r>
          <w:r w:rsidR="0031006B" w:rsidRPr="00D30E79">
            <w:rPr>
              <w:rFonts w:ascii="Times New Roman" w:hAnsi="Times New Roman" w:cs="Times New Roman"/>
              <w:iCs w:val="0"/>
              <w:color w:val="auto"/>
              <w:lang w:val="en-GB"/>
            </w:rPr>
            <w:fldChar w:fldCharType="end"/>
          </w:r>
        </w:sdtContent>
      </w:sdt>
      <w:r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, vegetable broth, </w:t>
      </w:r>
      <w:r w:rsidR="0031006B" w:rsidRPr="00D30E79">
        <w:rPr>
          <w:rFonts w:ascii="Times New Roman" w:hAnsi="Times New Roman" w:cs="Times New Roman"/>
          <w:i w:val="0"/>
          <w:color w:val="auto"/>
          <w:lang w:val="en-GB"/>
        </w:rPr>
        <w:t>Italian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 herb mix (dry), salt, and pepper (all GI=0, GL=0); </w:t>
      </w:r>
      <w:r w:rsidRPr="00D30E79">
        <w:rPr>
          <w:rFonts w:ascii="Times New Roman" w:hAnsi="Times New Roman" w:cs="Times New Roman"/>
          <w:i w:val="0"/>
          <w:color w:val="auto"/>
          <w:vertAlign w:val="superscript"/>
          <w:lang w:val="en-GB"/>
        </w:rPr>
        <w:t>6</w:t>
      </w:r>
      <w:r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 total sum deviates from individual data listed due to rounding of decimals.</w:t>
      </w:r>
      <w:r w:rsidR="001A11D1"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1A11D1" w:rsidRPr="00D30E79">
        <w:rPr>
          <w:rFonts w:ascii="Times New Roman" w:hAnsi="Times New Roman" w:cs="Times New Roman"/>
          <w:i w:val="0"/>
          <w:color w:val="auto"/>
          <w:vertAlign w:val="superscript"/>
          <w:lang w:val="en-GB"/>
        </w:rPr>
        <w:t>7</w:t>
      </w:r>
      <w:r w:rsidR="001A11D1"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D108FB" w:rsidRPr="00D30E79">
        <w:rPr>
          <w:rFonts w:ascii="Times New Roman" w:hAnsi="Times New Roman" w:cs="Times New Roman"/>
          <w:i w:val="0"/>
          <w:color w:val="auto"/>
          <w:lang w:val="en-GB"/>
        </w:rPr>
        <w:t>2</w:t>
      </w:r>
      <w:r w:rsidR="00901E13"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D108FB" w:rsidRPr="00D30E79">
        <w:rPr>
          <w:rFonts w:ascii="Times New Roman" w:hAnsi="Times New Roman" w:cs="Times New Roman"/>
          <w:i w:val="0"/>
          <w:color w:val="auto"/>
          <w:lang w:val="en-GB"/>
        </w:rPr>
        <w:t>kcal</w:t>
      </w:r>
      <w:r w:rsidR="00901E13"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 account for </w:t>
      </w:r>
      <w:r w:rsidR="001A11D1"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1g </w:t>
      </w:r>
      <w:r w:rsidR="00B3476D" w:rsidRPr="00D30E79">
        <w:rPr>
          <w:rFonts w:ascii="Times New Roman" w:hAnsi="Times New Roman" w:cs="Times New Roman"/>
          <w:i w:val="0"/>
          <w:color w:val="auto"/>
          <w:lang w:val="en-GB"/>
        </w:rPr>
        <w:t>fiber</w:t>
      </w:r>
      <w:r w:rsidR="001A11D1"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901E13" w:rsidRPr="00D30E79">
        <w:rPr>
          <w:rFonts w:ascii="Times New Roman" w:hAnsi="Times New Roman" w:cs="Times New Roman"/>
          <w:i w:val="0"/>
          <w:color w:val="auto"/>
          <w:lang w:val="en-GB"/>
        </w:rPr>
        <w:t>to achieve 1</w:t>
      </w:r>
      <w:r w:rsidR="001A11D1" w:rsidRPr="00D30E79">
        <w:rPr>
          <w:rFonts w:ascii="Times New Roman" w:hAnsi="Times New Roman" w:cs="Times New Roman"/>
          <w:i w:val="0"/>
          <w:color w:val="auto"/>
          <w:lang w:val="en-GB"/>
        </w:rPr>
        <w:t>00%</w:t>
      </w:r>
      <w:r w:rsidR="00901E13" w:rsidRPr="00D30E79">
        <w:rPr>
          <w:rFonts w:ascii="Times New Roman" w:hAnsi="Times New Roman" w:cs="Times New Roman"/>
          <w:i w:val="0"/>
          <w:color w:val="auto"/>
          <w:lang w:val="en-GB"/>
        </w:rPr>
        <w:t xml:space="preserve"> total energy</w:t>
      </w:r>
    </w:p>
    <w:p w14:paraId="727A23E1" w14:textId="77777777" w:rsidR="00C70C72" w:rsidRPr="00D30E79" w:rsidRDefault="00C70C72" w:rsidP="00C70C72">
      <w:pPr>
        <w:pStyle w:val="Beschriftung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D30E7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SUPPLEMENTAL TABLE 2: </w:t>
      </w:r>
      <w:r w:rsidRPr="00D30E79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Meal plan </w:t>
      </w:r>
      <w:r w:rsidRPr="00D30E79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US"/>
        </w:rPr>
        <w:t xml:space="preserve">for the </w:t>
      </w:r>
      <w:r w:rsidRPr="00D30E79">
        <w:rPr>
          <w:rFonts w:ascii="Times New Roman" w:hAnsi="Times New Roman" w:cs="Times New Roman"/>
          <w:bCs/>
          <w:i w:val="0"/>
          <w:color w:val="auto"/>
          <w:sz w:val="20"/>
          <w:szCs w:val="20"/>
          <w:lang w:val="en-GB"/>
        </w:rPr>
        <w:t xml:space="preserve">run-in/wash-out day </w:t>
      </w:r>
      <w:r w:rsidRPr="00D30E79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– example for the 2100 kcal group: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567"/>
        <w:gridCol w:w="709"/>
        <w:gridCol w:w="1275"/>
        <w:gridCol w:w="709"/>
        <w:gridCol w:w="1134"/>
        <w:gridCol w:w="851"/>
        <w:gridCol w:w="2126"/>
        <w:gridCol w:w="992"/>
        <w:gridCol w:w="2800"/>
      </w:tblGrid>
      <w:tr w:rsidR="00D30E79" w:rsidRPr="00D30E79" w14:paraId="3A1741E9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F5EC1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Meals and instructed times of consump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013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G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31C9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GL</w:t>
            </w:r>
            <w:r w:rsidRPr="00D30E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C6C6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Amount [g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770F4" w14:textId="6267D0BB" w:rsidR="00C70C72" w:rsidRPr="00D30E79" w:rsidRDefault="0088530A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Kc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509B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Protein [g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1CF5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Fat [g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B7EF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Av. carbohydrates [g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1AA9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Fiber [g]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79F776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D30E79" w:rsidRPr="00D30E79" w14:paraId="2E57F36B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484B88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Breakfast (until 12:30 a.m.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86699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8E714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39C379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B0E49D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32B13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9C5602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0765F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AE01A8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3266D722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0A7A7F" w14:paraId="24E1517B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</w:tcPr>
          <w:p w14:paraId="7F220EF5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Alpen Original Müsl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A4CAF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0AFFE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0743A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BAA97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033D1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4BDB6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2CA06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13AE2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</w:tcBorders>
          </w:tcPr>
          <w:p w14:paraId="740CA9F7" w14:textId="4E8F565C" w:rsidR="00C70C72" w:rsidRPr="00D30E79" w:rsidRDefault="00A14A55" w:rsidP="00A14A5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0E44564B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72FFB31F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ilk, 3,8% fat content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687AB7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DCAC4B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6EA307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152531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E49AD7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B904C2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9C553C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22AA46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78F29B7F" w14:textId="06C7C141" w:rsidR="00C70C72" w:rsidRPr="00D30E79" w:rsidRDefault="00C70C72" w:rsidP="00A14A5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mean of seven studies milk, full-fat </w:t>
            </w:r>
            <w:r w:rsidR="00A14A55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0A7A7F" w14:paraId="53F7BE6F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6EAF3829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530A709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28DEF5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A2426C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7EFE33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8ED007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7387BC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CF135E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CAD594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2147A0FD" w14:textId="3AE59005" w:rsidR="00C70C72" w:rsidRPr="00D30E79" w:rsidRDefault="00C70C72" w:rsidP="00A14A5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Mean of two studies </w:t>
            </w:r>
            <w:r w:rsidR="00A14A55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0A7A7F" w14:paraId="4FAC47F9" w14:textId="77777777" w:rsidTr="00DC0D2C">
        <w:trPr>
          <w:trHeight w:val="20"/>
        </w:trPr>
        <w:tc>
          <w:tcPr>
            <w:tcW w:w="3114" w:type="dxa"/>
            <w:tcBorders>
              <w:bottom w:val="single" w:sz="4" w:space="0" w:color="auto"/>
              <w:right w:val="single" w:sz="4" w:space="0" w:color="auto"/>
            </w:tcBorders>
          </w:tcPr>
          <w:p w14:paraId="62518ED3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eal GI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/GL</w:t>
            </w: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211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EA95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488D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2662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62CB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C2B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F7C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C21D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00" w:type="dxa"/>
            <w:tcBorders>
              <w:left w:val="single" w:sz="4" w:space="0" w:color="auto"/>
              <w:bottom w:val="single" w:sz="4" w:space="0" w:color="auto"/>
            </w:tcBorders>
          </w:tcPr>
          <w:p w14:paraId="112B92D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0E79" w:rsidRPr="00B20289" w14:paraId="2898D4C7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51F273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Morning snack (until 12:30 a.m.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CEFB3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08789B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BA7E6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8F2DB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D9EDE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8936C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408158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300CE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3F6BE0B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49330D2E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</w:tcPr>
          <w:p w14:paraId="0A279948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Walkers Highland Oatcake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30217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80C8E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A8AE6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3830E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B9460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BFEC7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DF18A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C17CF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</w:tcBorders>
          </w:tcPr>
          <w:p w14:paraId="39E2B47E" w14:textId="788FF9DE" w:rsidR="00C70C72" w:rsidRPr="00D30E79" w:rsidRDefault="00B20289" w:rsidP="00B2028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74925825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468D7B85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Grap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CC8870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3F16FC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05A541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4593A7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E23E87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299771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47A9C1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EC356C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06E404A1" w14:textId="3C7C5F57" w:rsidR="00C70C72" w:rsidRPr="00D30E79" w:rsidRDefault="00A14A55" w:rsidP="00A14A5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429F85BF" w14:textId="77777777" w:rsidTr="00DC0D2C">
        <w:trPr>
          <w:trHeight w:val="20"/>
        </w:trPr>
        <w:tc>
          <w:tcPr>
            <w:tcW w:w="3114" w:type="dxa"/>
            <w:tcBorders>
              <w:bottom w:val="single" w:sz="4" w:space="0" w:color="auto"/>
              <w:right w:val="single" w:sz="4" w:space="0" w:color="auto"/>
            </w:tcBorders>
          </w:tcPr>
          <w:p w14:paraId="2D4C8478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eal GI/GL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C15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006F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FBF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ACC9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8633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5B5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1620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F08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00" w:type="dxa"/>
            <w:tcBorders>
              <w:left w:val="single" w:sz="4" w:space="0" w:color="auto"/>
              <w:bottom w:val="single" w:sz="4" w:space="0" w:color="auto"/>
            </w:tcBorders>
          </w:tcPr>
          <w:p w14:paraId="101CF99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0E79" w:rsidRPr="00B20289" w14:paraId="780DE411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DAC833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Lunch</w:t>
            </w:r>
            <w:r w:rsidRPr="00D30E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4 </w:t>
            </w: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(1:00 p.m.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3F483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C2FB7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134E93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E350D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CA1705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5ECB4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AA878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1DA98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0FC3F1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6F048776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</w:tcPr>
          <w:p w14:paraId="47F36AA5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Basmati rice, Oryza Himalay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4F093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20810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03D14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80467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1B38F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6616E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888ED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DC33B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</w:tcBorders>
          </w:tcPr>
          <w:p w14:paraId="07B9692D" w14:textId="19FD8A98" w:rsidR="00C70C72" w:rsidRPr="00D30E79" w:rsidRDefault="0007245E" w:rsidP="0007245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500D8748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1BCDA8D7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Zucchini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BD2F40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E8AC0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71C493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33146B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4732A8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134736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43B62B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547312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57360FEB" w14:textId="4AFB8480" w:rsidR="00C70C72" w:rsidRPr="00D30E79" w:rsidRDefault="00C70C72" w:rsidP="00A14A5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green peas, sweet corn, carrots, pumpkin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14A55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0B03D72B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320BB7FD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Sweet corn, canned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69E2EC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D75D8F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D1176E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20BBA2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6F197D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D5B61A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5BF481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63DB28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67F7083C" w14:textId="20FBA77F" w:rsidR="00C70C72" w:rsidRPr="00D30E79" w:rsidRDefault="00C70C72" w:rsidP="00A14A5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mean of 5 studies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14A55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0A7A7F" w14:paraId="3B5EAC88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2D623948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Tomato sauce</w:t>
            </w:r>
            <w:r w:rsidRPr="00D30E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C3C3C8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DEAB17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FA681A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1C8238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607DFA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71C4CA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3B4AE7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5957C8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52D7C99F" w14:textId="78F3EAA8" w:rsidR="00C70C72" w:rsidRPr="00D30E79" w:rsidRDefault="00A14A55" w:rsidP="00A14A5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0A7A7F" w14:paraId="5C87C730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3A0DBA18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Feta chees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BA8F8A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C57A82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9DBEF8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5813A2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9A0CCC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8DCA34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37051B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6FC273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4279FA6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0A7A7F" w14:paraId="3AE67B49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5FF155C0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Olive oil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873945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50FD06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ABA319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40C6C1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B9B246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9CFE42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7714FA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109106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13C6563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0A7A7F" w14:paraId="699F437D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</w:tcPr>
          <w:p w14:paraId="37146A4D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essert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53ECA1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4DB9E1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4C81A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164DB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B036D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352D1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0F109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FD214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left w:val="single" w:sz="4" w:space="0" w:color="auto"/>
            </w:tcBorders>
            <w:shd w:val="clear" w:color="auto" w:fill="auto"/>
          </w:tcPr>
          <w:p w14:paraId="13F2EDF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44768041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1DED05CD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Plain yoghurt, 3,8 % fat content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90458D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D057D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1C6ADF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E0DCFC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2E8CB5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7CE0F2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4728A56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D5F71B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519B0E0A" w14:textId="4ADEE193" w:rsidR="00C70C72" w:rsidRPr="00D30E79" w:rsidRDefault="00C70C72" w:rsidP="0068253C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mean of four studies, natural yoghurt</w:t>
            </w:r>
            <w:r w:rsidR="0068253C">
              <w:rPr>
                <w:rFonts w:ascii="Times New Roman" w:hAnsi="Times New Roman" w:cs="Times New Roman"/>
                <w:sz w:val="20"/>
                <w:szCs w:val="20"/>
              </w:rPr>
              <w:t xml:space="preserve"> [18]</w:t>
            </w:r>
          </w:p>
        </w:tc>
      </w:tr>
      <w:tr w:rsidR="00D30E79" w:rsidRPr="00B20289" w14:paraId="52B51338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112329AA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Raspberries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D020F6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3151E6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C3B722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F968F1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DFB5DD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F4AB7D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07BDE0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B0125A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660E6E94" w14:textId="433AE201" w:rsidR="00C70C72" w:rsidRPr="00D30E79" w:rsidRDefault="00C70C72" w:rsidP="0068253C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blueberries wild; grapes, black, strawberries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253C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30E79" w:rsidRPr="000A7A7F" w14:paraId="7E7AE347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07AF3FA3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Honey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929001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4F5752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79D451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7708C5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3C4277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72BD05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6E52D1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100AD9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52115872" w14:textId="0DBE7085" w:rsidR="00C70C72" w:rsidRPr="00D30E79" w:rsidRDefault="00C70C72" w:rsidP="0068253C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17 studies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253C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0A7A7F" w14:paraId="59C390C6" w14:textId="77777777" w:rsidTr="00DC0D2C">
        <w:trPr>
          <w:trHeight w:val="20"/>
        </w:trPr>
        <w:tc>
          <w:tcPr>
            <w:tcW w:w="3114" w:type="dxa"/>
            <w:tcBorders>
              <w:bottom w:val="single" w:sz="4" w:space="0" w:color="auto"/>
              <w:right w:val="single" w:sz="4" w:space="0" w:color="auto"/>
            </w:tcBorders>
          </w:tcPr>
          <w:p w14:paraId="4B6E2124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eal GI/GL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A2FC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7CCF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0151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63E5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7CC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9AAC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190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F990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00" w:type="dxa"/>
            <w:tcBorders>
              <w:left w:val="single" w:sz="4" w:space="0" w:color="auto"/>
              <w:bottom w:val="single" w:sz="4" w:space="0" w:color="auto"/>
            </w:tcBorders>
          </w:tcPr>
          <w:p w14:paraId="2A2EA02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0E79" w:rsidRPr="00B20289" w14:paraId="647D69D6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E95DF23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Afternoon snack (until 9:00 p.m.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69E081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A889E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7BE79C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5340A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1E433B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9FCBC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59F0F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7DB90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1A30FD9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10A6F7C2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</w:tcPr>
          <w:p w14:paraId="3A522ABB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Belvita biscuits, milk &amp; cereal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3E28A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AAEEB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944D6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6B26D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BEC51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9B4D1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E9F18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E3B76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</w:tcBorders>
          </w:tcPr>
          <w:p w14:paraId="0DFF27CF" w14:textId="2BD0460B" w:rsidR="00C70C72" w:rsidRPr="00D30E79" w:rsidRDefault="00BB538E" w:rsidP="00BB538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  <w:bookmarkStart w:id="0" w:name="_GoBack"/>
            <w:bookmarkEnd w:id="0"/>
          </w:p>
        </w:tc>
      </w:tr>
      <w:tr w:rsidR="00D30E79" w:rsidRPr="00B20289" w14:paraId="68DFC954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707B92DC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Banana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FBDE36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9,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2C9CC6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2B320B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13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CFA3CF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7024DB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E6D1C5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AE5C0F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B2807B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49BCBE5D" w14:textId="3EACA8EF" w:rsidR="00C70C72" w:rsidRPr="00D30E79" w:rsidRDefault="00C70C72" w:rsidP="00D6594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three studies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5941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042BECA0" w14:textId="77777777" w:rsidTr="00DC0D2C">
        <w:trPr>
          <w:trHeight w:val="20"/>
        </w:trPr>
        <w:tc>
          <w:tcPr>
            <w:tcW w:w="3114" w:type="dxa"/>
            <w:tcBorders>
              <w:bottom w:val="single" w:sz="4" w:space="0" w:color="auto"/>
              <w:right w:val="single" w:sz="4" w:space="0" w:color="auto"/>
            </w:tcBorders>
          </w:tcPr>
          <w:p w14:paraId="6C3B89A8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eal GI/GL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CF2A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6F8C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2653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21E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D921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AAF5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633F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35E0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00" w:type="dxa"/>
            <w:tcBorders>
              <w:left w:val="single" w:sz="4" w:space="0" w:color="auto"/>
              <w:bottom w:val="single" w:sz="4" w:space="0" w:color="auto"/>
            </w:tcBorders>
          </w:tcPr>
          <w:p w14:paraId="67BACBD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0E79" w:rsidRPr="00B20289" w14:paraId="3328F782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4217BF6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Dinner (until 9:00 p.m.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39D4AE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450800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F4B5D4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94698D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461D8A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8C15E2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D44DB3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59A0AB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19B055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24DFB499" w14:textId="77777777" w:rsidTr="00DC0D2C">
        <w:trPr>
          <w:trHeight w:val="20"/>
        </w:trPr>
        <w:tc>
          <w:tcPr>
            <w:tcW w:w="3114" w:type="dxa"/>
            <w:tcBorders>
              <w:top w:val="nil"/>
              <w:right w:val="single" w:sz="4" w:space="0" w:color="auto"/>
            </w:tcBorders>
          </w:tcPr>
          <w:p w14:paraId="45ABF757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Couscous, cooked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13CA40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E6D736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7F17F7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6B345B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686E07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5D09C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4D9A2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F20535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</w:tcBorders>
          </w:tcPr>
          <w:p w14:paraId="562A03C6" w14:textId="100EE693" w:rsidR="00C70C72" w:rsidRPr="00D30E79" w:rsidRDefault="00C70C72" w:rsidP="00D6594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3 studies with identical preparation method</w:t>
            </w:r>
            <w:r w:rsidR="00D65941">
              <w:rPr>
                <w:rFonts w:ascii="Times New Roman" w:hAnsi="Times New Roman" w:cs="Times New Roman"/>
                <w:sz w:val="20"/>
                <w:szCs w:val="20"/>
              </w:rPr>
              <w:t xml:space="preserve"> [18]</w:t>
            </w:r>
          </w:p>
        </w:tc>
      </w:tr>
      <w:tr w:rsidR="00D30E79" w:rsidRPr="00B20289" w14:paraId="4CD74DB7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35201A1D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Red pepper / capsicum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B969DC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C2FD3E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1E215D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96DDFA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729189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EA1A21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69D5080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CA1D80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57EA2697" w14:textId="4645CE39" w:rsidR="00C70C72" w:rsidRPr="00D30E79" w:rsidRDefault="00C70C72" w:rsidP="00D6594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green peas, sweet corn, carrots, pumpkin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5941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697FC389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7ACD3DAB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2EC3C14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DBB4A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5AEA3B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7CC7C8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AD20BF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72253D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AF7D0E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015E75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5357C725" w14:textId="59B3A42D" w:rsidR="00C70C72" w:rsidRPr="00D30E79" w:rsidRDefault="00C70C72" w:rsidP="00D6594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mean of green peas, sweet corn, carrots, pumpkin </w:t>
            </w:r>
            <w:r w:rsidR="00D65941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3A81E82B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657D4A97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Eggs, boiled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2A36B4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258711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5F8675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5A0329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DC2A6F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F8C748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A6013B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2E26E0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53A34B05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25C19C4F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24B47BEF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Cucumber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B03502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92690D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78FED3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78D022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79910A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61F9E4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607963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C1B351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0AD19805" w14:textId="7F797629" w:rsidR="00C70C72" w:rsidRPr="00D30E79" w:rsidRDefault="00C70C72" w:rsidP="00D6594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mean of green peas, sweet corn, carrots, pumpkin</w:t>
            </w:r>
            <w:r w:rsidR="0031006B"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5941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 w:rsidR="00D30E79" w:rsidRPr="00B20289" w14:paraId="30DD5DA2" w14:textId="77777777" w:rsidTr="00DC0D2C">
        <w:trPr>
          <w:trHeight w:val="20"/>
        </w:trPr>
        <w:tc>
          <w:tcPr>
            <w:tcW w:w="3114" w:type="dxa"/>
            <w:tcBorders>
              <w:right w:val="single" w:sz="4" w:space="0" w:color="auto"/>
            </w:tcBorders>
          </w:tcPr>
          <w:p w14:paraId="0F9647C9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Avocado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34CAFA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FFA838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894122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388583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0AD738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936B0FB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2304EF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2526C5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0" w:type="dxa"/>
            <w:tcBorders>
              <w:left w:val="single" w:sz="4" w:space="0" w:color="auto"/>
            </w:tcBorders>
          </w:tcPr>
          <w:p w14:paraId="2F1417A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6A2F9C7D" w14:textId="77777777" w:rsidTr="00DC0D2C">
        <w:trPr>
          <w:trHeight w:val="20"/>
        </w:trPr>
        <w:tc>
          <w:tcPr>
            <w:tcW w:w="3114" w:type="dxa"/>
            <w:tcBorders>
              <w:bottom w:val="nil"/>
              <w:right w:val="single" w:sz="4" w:space="0" w:color="auto"/>
            </w:tcBorders>
          </w:tcPr>
          <w:p w14:paraId="375DDE27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Dressing</w:t>
            </w:r>
            <w:r w:rsidRPr="00D30E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72050E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DCC02B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68FD4D5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6E4C06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0B50A4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5812B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D3F1C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2EED7E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00" w:type="dxa"/>
            <w:tcBorders>
              <w:left w:val="single" w:sz="4" w:space="0" w:color="auto"/>
              <w:bottom w:val="nil"/>
            </w:tcBorders>
          </w:tcPr>
          <w:p w14:paraId="1FDC86E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2F27A0F3" w14:textId="77777777" w:rsidTr="00DC0D2C">
        <w:trPr>
          <w:trHeight w:val="20"/>
        </w:trPr>
        <w:tc>
          <w:tcPr>
            <w:tcW w:w="311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935914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eal GI/G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D1CC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915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3225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8DB4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1799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1F87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67F1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6919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72C077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30E79" w:rsidRPr="00B20289" w14:paraId="2DBC7B7C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644A6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Estimated GI/GL on run-in/wash-out da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45AE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945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0B19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A616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51F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23E8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4C988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44B1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024FCF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30E79" w:rsidRPr="00B20289" w14:paraId="52D6BE5B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A223C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D30E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02EA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A111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D516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7C36A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2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96F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B88C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BCD82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2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AE12" w14:textId="0B60EAB5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  <w:r w:rsidR="00901E13" w:rsidRPr="00D30E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FDE213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0E79" w:rsidRPr="00B20289" w14:paraId="2A56AB09" w14:textId="77777777" w:rsidTr="00DC0D2C">
        <w:trPr>
          <w:trHeight w:val="2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17F87" w14:textId="77777777" w:rsidR="00C70C72" w:rsidRPr="00D30E79" w:rsidRDefault="00C70C72" w:rsidP="006847D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Total % energy</w:t>
            </w:r>
            <w:r w:rsidRPr="00D30E7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290C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8461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60F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4DAF0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2917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5338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638D4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E9BD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69F7DE" w14:textId="77777777" w:rsidR="00C70C72" w:rsidRPr="00D30E79" w:rsidRDefault="00C70C72" w:rsidP="006847D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A37963" w14:textId="09E0861C" w:rsidR="00C70C72" w:rsidRPr="00D30E79" w:rsidRDefault="00C70C72" w:rsidP="00D65941">
      <w:pPr>
        <w:spacing w:line="276" w:lineRule="auto"/>
        <w:jc w:val="both"/>
        <w:rPr>
          <w:lang w:val="en-GB"/>
        </w:rPr>
      </w:pPr>
      <w:r w:rsidRPr="00D30E79">
        <w:rPr>
          <w:rFonts w:ascii="Times New Roman" w:hAnsi="Times New Roman" w:cs="Times New Roman"/>
          <w:sz w:val="18"/>
          <w:szCs w:val="18"/>
          <w:lang w:val="en-GB"/>
        </w:rPr>
        <w:t xml:space="preserve">Abbreviations: g, grams; </w:t>
      </w:r>
      <w:r w:rsidR="003551A9" w:rsidRPr="00D30E79">
        <w:rPr>
          <w:rFonts w:ascii="Times New Roman" w:hAnsi="Times New Roman" w:cs="Times New Roman"/>
          <w:sz w:val="18"/>
          <w:szCs w:val="18"/>
          <w:lang w:val="en-GB"/>
        </w:rPr>
        <w:t>kcal</w:t>
      </w:r>
      <w:r w:rsidRPr="00D30E79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="003551A9" w:rsidRPr="00D30E79">
        <w:rPr>
          <w:rFonts w:ascii="Times New Roman" w:hAnsi="Times New Roman" w:cs="Times New Roman"/>
          <w:sz w:val="18"/>
          <w:szCs w:val="18"/>
          <w:lang w:val="en-GB"/>
        </w:rPr>
        <w:t>kilocalorie</w:t>
      </w:r>
      <w:r w:rsidRPr="00D30E79">
        <w:rPr>
          <w:rFonts w:ascii="Times New Roman" w:hAnsi="Times New Roman" w:cs="Times New Roman"/>
          <w:sz w:val="18"/>
          <w:szCs w:val="18"/>
          <w:lang w:val="en-GB"/>
        </w:rPr>
        <w:t xml:space="preserve">; GI, glycaemic index; GL, glycemic load. </w:t>
      </w:r>
      <w:r w:rsidRPr="00D30E7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D30E79">
        <w:rPr>
          <w:rFonts w:ascii="Times New Roman" w:hAnsi="Times New Roman" w:cs="Times New Roman"/>
          <w:sz w:val="18"/>
          <w:szCs w:val="18"/>
          <w:lang w:val="en-GB"/>
        </w:rPr>
        <w:t xml:space="preserve">Glycemic load= (g available carbohydrates*GI)/100; </w:t>
      </w:r>
      <w:r w:rsidRPr="00D30E7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30E79">
        <w:rPr>
          <w:rFonts w:ascii="Times New Roman" w:hAnsi="Times New Roman" w:cs="Times New Roman"/>
          <w:sz w:val="18"/>
          <w:szCs w:val="18"/>
          <w:lang w:val="en-GB"/>
        </w:rPr>
        <w:t xml:space="preserve">dietary GI= (sum of GL/ g available </w:t>
      </w:r>
      <w:proofErr w:type="gramStart"/>
      <w:r w:rsidRPr="00D30E79">
        <w:rPr>
          <w:rFonts w:ascii="Times New Roman" w:hAnsi="Times New Roman" w:cs="Times New Roman"/>
          <w:sz w:val="18"/>
          <w:szCs w:val="18"/>
          <w:lang w:val="en-GB"/>
        </w:rPr>
        <w:t>carbohydrates)*</w:t>
      </w:r>
      <w:proofErr w:type="gramEnd"/>
      <w:r w:rsidRPr="00D30E79">
        <w:rPr>
          <w:rFonts w:ascii="Times New Roman" w:hAnsi="Times New Roman" w:cs="Times New Roman"/>
          <w:sz w:val="18"/>
          <w:szCs w:val="18"/>
          <w:lang w:val="en-GB"/>
        </w:rPr>
        <w:t xml:space="preserve">100; </w:t>
      </w:r>
      <w:r w:rsidRPr="00D30E7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Pr="00D30E79">
        <w:rPr>
          <w:rFonts w:ascii="Times New Roman" w:hAnsi="Times New Roman" w:cs="Times New Roman"/>
          <w:sz w:val="18"/>
          <w:szCs w:val="18"/>
          <w:lang w:val="en-GB"/>
        </w:rPr>
        <w:t xml:space="preserve">dietary GL= </w:t>
      </w:r>
      <w:r w:rsidRPr="00D65941">
        <w:rPr>
          <w:rFonts w:ascii="Times New Roman" w:hAnsi="Times New Roman" w:cs="Times New Roman"/>
          <w:sz w:val="18"/>
          <w:szCs w:val="18"/>
          <w:lang w:val="en-GB"/>
        </w:rPr>
        <w:t xml:space="preserve">sum of GL </w:t>
      </w:r>
      <w:r w:rsidRPr="00D6594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4 </w:t>
      </w:r>
      <w:r w:rsidRPr="00D65941">
        <w:rPr>
          <w:rFonts w:ascii="Times New Roman" w:hAnsi="Times New Roman" w:cs="Times New Roman"/>
          <w:sz w:val="18"/>
          <w:szCs w:val="18"/>
          <w:lang w:val="en-GB"/>
        </w:rPr>
        <w:t>Lunch was freshly cooked.</w:t>
      </w:r>
      <w:r w:rsidRPr="00D6594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 </w:t>
      </w:r>
      <w:r w:rsidRPr="00D65941">
        <w:rPr>
          <w:rFonts w:ascii="Times New Roman" w:hAnsi="Times New Roman" w:cs="Times New Roman"/>
          <w:sz w:val="18"/>
          <w:szCs w:val="18"/>
          <w:lang w:val="en-GB"/>
        </w:rPr>
        <w:t xml:space="preserve">Nutritional and GI values refer to raw </w:t>
      </w:r>
      <w:proofErr w:type="gramStart"/>
      <w:r w:rsidRPr="00D65941">
        <w:rPr>
          <w:rFonts w:ascii="Times New Roman" w:hAnsi="Times New Roman" w:cs="Times New Roman"/>
          <w:sz w:val="18"/>
          <w:szCs w:val="18"/>
          <w:lang w:val="en-GB"/>
        </w:rPr>
        <w:t xml:space="preserve">ingredients; </w:t>
      </w:r>
      <w:r w:rsidRPr="00D6594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5</w:t>
      </w:r>
      <w:proofErr w:type="gramEnd"/>
      <w:r w:rsidRPr="00D65941">
        <w:rPr>
          <w:rFonts w:ascii="Times New Roman" w:hAnsi="Times New Roman" w:cs="Times New Roman"/>
          <w:sz w:val="18"/>
          <w:szCs w:val="18"/>
          <w:lang w:val="en-GB"/>
        </w:rPr>
        <w:t>Tomato sauce was self-made: canned tomatoes (mashed) (GI=52, GL= 2; mean of green peas, sweet corn, carrots, pumpkin</w:t>
      </w:r>
      <w:r w:rsidR="0031006B" w:rsidRPr="00D6594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D65941" w:rsidRPr="00D65941">
        <w:rPr>
          <w:rFonts w:ascii="Times New Roman" w:hAnsi="Times New Roman" w:cs="Times New Roman"/>
          <w:sz w:val="18"/>
          <w:szCs w:val="18"/>
          <w:lang w:val="en-US"/>
        </w:rPr>
        <w:t>[18]</w:t>
      </w:r>
      <w:r w:rsidRPr="00D65941">
        <w:rPr>
          <w:rFonts w:ascii="Times New Roman" w:hAnsi="Times New Roman" w:cs="Times New Roman"/>
          <w:sz w:val="18"/>
          <w:szCs w:val="18"/>
          <w:lang w:val="en-GB"/>
        </w:rPr>
        <w:t>, tomato puree (GI=52, GL=1; mean of green peas, sweet corn, carrots, pumpkin</w:t>
      </w:r>
      <w:r w:rsidR="0031006B" w:rsidRPr="00D6594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D65941" w:rsidRPr="00D65941">
        <w:rPr>
          <w:rFonts w:ascii="Times New Roman" w:hAnsi="Times New Roman" w:cs="Times New Roman"/>
          <w:sz w:val="18"/>
          <w:szCs w:val="18"/>
          <w:lang w:val="en-US"/>
        </w:rPr>
        <w:t>[18]</w:t>
      </w:r>
      <w:r w:rsidRPr="00D65941">
        <w:rPr>
          <w:rFonts w:ascii="Times New Roman" w:hAnsi="Times New Roman" w:cs="Times New Roman"/>
          <w:sz w:val="18"/>
          <w:szCs w:val="18"/>
          <w:lang w:val="en-GB"/>
        </w:rPr>
        <w:t xml:space="preserve">, vegetable broth, dried herbs, salt, and pepper (all GI=0, GL=0); </w:t>
      </w:r>
      <w:r w:rsidRPr="00D6594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6</w:t>
      </w:r>
      <w:r w:rsidR="00B3476D" w:rsidRPr="00D6594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00D65941">
        <w:rPr>
          <w:rFonts w:ascii="Times New Roman" w:hAnsi="Times New Roman" w:cs="Times New Roman"/>
          <w:sz w:val="18"/>
          <w:szCs w:val="18"/>
          <w:lang w:val="en-GB"/>
        </w:rPr>
        <w:t xml:space="preserve">dressing: olive oil, herbs, salt (all GI=0, GL=0); </w:t>
      </w:r>
      <w:r w:rsidRPr="00D6594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7 </w:t>
      </w:r>
      <w:r w:rsidRPr="00D65941">
        <w:rPr>
          <w:rFonts w:ascii="Times New Roman" w:hAnsi="Times New Roman" w:cs="Times New Roman"/>
          <w:sz w:val="18"/>
          <w:szCs w:val="18"/>
          <w:lang w:val="en-GB"/>
        </w:rPr>
        <w:t>total sum deviates from individual data</w:t>
      </w:r>
      <w:r w:rsidRPr="00D30E79">
        <w:rPr>
          <w:rFonts w:ascii="Times New Roman" w:hAnsi="Times New Roman" w:cs="Times New Roman"/>
          <w:sz w:val="18"/>
          <w:szCs w:val="18"/>
          <w:lang w:val="en-GB"/>
        </w:rPr>
        <w:t xml:space="preserve"> listed due to rounding of decimals; </w:t>
      </w:r>
      <w:r w:rsidRPr="00D30E7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8</w:t>
      </w:r>
      <w:r w:rsidRPr="00D30E79">
        <w:rPr>
          <w:rFonts w:ascii="Times New Roman" w:hAnsi="Times New Roman" w:cs="Times New Roman"/>
          <w:sz w:val="18"/>
          <w:szCs w:val="18"/>
          <w:lang w:val="en-GB"/>
        </w:rPr>
        <w:t xml:space="preserve"> 1% accounts for organic acids.</w:t>
      </w:r>
      <w:r w:rsidR="00901E13" w:rsidRPr="00D30E7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9 </w:t>
      </w:r>
      <w:r w:rsidR="0088530A" w:rsidRPr="00D30E79">
        <w:rPr>
          <w:rFonts w:ascii="Times New Roman" w:hAnsi="Times New Roman" w:cs="Times New Roman"/>
          <w:sz w:val="18"/>
          <w:lang w:val="en-GB"/>
        </w:rPr>
        <w:t>2 kcal</w:t>
      </w:r>
      <w:r w:rsidR="00901E13" w:rsidRPr="00D30E79">
        <w:rPr>
          <w:rFonts w:ascii="Times New Roman" w:hAnsi="Times New Roman" w:cs="Times New Roman"/>
          <w:sz w:val="18"/>
          <w:lang w:val="en-GB"/>
        </w:rPr>
        <w:t xml:space="preserve"> account for 1g </w:t>
      </w:r>
      <w:r w:rsidR="00B3476D" w:rsidRPr="00D30E79">
        <w:rPr>
          <w:rFonts w:ascii="Times New Roman" w:hAnsi="Times New Roman" w:cs="Times New Roman"/>
          <w:sz w:val="18"/>
          <w:lang w:val="en-GB"/>
        </w:rPr>
        <w:t>fiber</w:t>
      </w:r>
      <w:r w:rsidR="00901E13" w:rsidRPr="00D30E79">
        <w:rPr>
          <w:rFonts w:ascii="Times New Roman" w:hAnsi="Times New Roman" w:cs="Times New Roman"/>
          <w:sz w:val="18"/>
          <w:lang w:val="en-GB"/>
        </w:rPr>
        <w:t xml:space="preserve"> to achieve 100% total energy</w:t>
      </w:r>
      <w:r w:rsidR="00D65941">
        <w:rPr>
          <w:rFonts w:ascii="Times New Roman" w:hAnsi="Times New Roman" w:cs="Times New Roman"/>
          <w:sz w:val="18"/>
          <w:lang w:val="en-GB"/>
        </w:rPr>
        <w:t xml:space="preserve"> </w:t>
      </w:r>
    </w:p>
    <w:p w14:paraId="3B25DD58" w14:textId="77777777" w:rsidR="005D0BD1" w:rsidRPr="00D30E79" w:rsidRDefault="005D0BD1" w:rsidP="005D0BD1">
      <w:pPr>
        <w:pStyle w:val="CitaviBibliographyHeading"/>
        <w:rPr>
          <w:color w:val="auto"/>
          <w:lang w:val="en-GB"/>
        </w:rPr>
        <w:sectPr w:rsidR="005D0BD1" w:rsidRPr="00D30E79" w:rsidSect="00D30E79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790964D" w14:textId="77777777" w:rsidR="00C70C72" w:rsidRPr="00D30E79" w:rsidRDefault="00C70C72" w:rsidP="00C70C72">
      <w:pPr>
        <w:pStyle w:val="Beschriftung"/>
        <w:keepNext/>
        <w:spacing w:after="0"/>
        <w:ind w:right="1559"/>
        <w:rPr>
          <w:rFonts w:ascii="Times New Roman" w:hAnsi="Times New Roman" w:cs="Times New Roman"/>
          <w:i w:val="0"/>
          <w:color w:val="auto"/>
          <w:lang w:val="en-US"/>
        </w:rPr>
      </w:pPr>
      <w:r w:rsidRPr="00D30E79">
        <w:rPr>
          <w:rFonts w:ascii="Times New Roman" w:hAnsi="Times New Roman" w:cs="Times New Roman"/>
          <w:b/>
          <w:i w:val="0"/>
          <w:color w:val="auto"/>
          <w:lang w:val="en-US"/>
        </w:rPr>
        <w:lastRenderedPageBreak/>
        <w:t>Supplemental Table 3:</w:t>
      </w:r>
      <w:r w:rsidRPr="00D30E79">
        <w:rPr>
          <w:rFonts w:ascii="Times New Roman" w:hAnsi="Times New Roman" w:cs="Times New Roman"/>
          <w:i w:val="0"/>
          <w:color w:val="auto"/>
          <w:lang w:val="en-US"/>
        </w:rPr>
        <w:t xml:space="preserve"> Change in anthropometric characteristics of the study population before and after the controlled nutrition trial. </w:t>
      </w:r>
    </w:p>
    <w:tbl>
      <w:tblPr>
        <w:tblStyle w:val="Tabellenraster"/>
        <w:tblpPr w:leftFromText="181" w:rightFromText="181" w:vertAnchor="text" w:horzAnchor="margin" w:tblpY="1"/>
        <w:tblW w:w="7431" w:type="dxa"/>
        <w:tblLook w:val="04A0" w:firstRow="1" w:lastRow="0" w:firstColumn="1" w:lastColumn="0" w:noHBand="0" w:noVBand="1"/>
      </w:tblPr>
      <w:tblGrid>
        <w:gridCol w:w="3001"/>
        <w:gridCol w:w="2213"/>
        <w:gridCol w:w="2217"/>
      </w:tblGrid>
      <w:tr w:rsidR="00D30E79" w:rsidRPr="00D30E79" w14:paraId="1ACA34E9" w14:textId="77777777" w:rsidTr="00C70C72">
        <w:trPr>
          <w:trHeight w:val="460"/>
        </w:trPr>
        <w:tc>
          <w:tcPr>
            <w:tcW w:w="3001" w:type="dxa"/>
            <w:shd w:val="clear" w:color="auto" w:fill="E7E6E6" w:themeFill="background2"/>
            <w:vAlign w:val="center"/>
          </w:tcPr>
          <w:p w14:paraId="40E2C8B6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3" w:type="dxa"/>
            <w:shd w:val="clear" w:color="auto" w:fill="E7E6E6" w:themeFill="background2"/>
            <w:vAlign w:val="center"/>
          </w:tcPr>
          <w:p w14:paraId="573AC58F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Before intervention</w:t>
            </w:r>
          </w:p>
          <w:p w14:paraId="04B9D7D1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(day 1)</w:t>
            </w:r>
            <w:r w:rsidRPr="00D30E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16" w:type="dxa"/>
            <w:shd w:val="clear" w:color="auto" w:fill="E7E6E6" w:themeFill="background2"/>
            <w:vAlign w:val="center"/>
          </w:tcPr>
          <w:p w14:paraId="689930BC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After intervention</w:t>
            </w:r>
          </w:p>
          <w:p w14:paraId="57EF84E5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(day 8)</w:t>
            </w:r>
            <w:r w:rsidRPr="00D30E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30E79" w:rsidRPr="00D30E79" w14:paraId="2EB89A3B" w14:textId="77777777" w:rsidTr="00DC0D2C">
        <w:trPr>
          <w:trHeight w:val="238"/>
        </w:trPr>
        <w:tc>
          <w:tcPr>
            <w:tcW w:w="7431" w:type="dxa"/>
            <w:gridSpan w:val="3"/>
            <w:tcBorders>
              <w:bottom w:val="single" w:sz="4" w:space="0" w:color="auto"/>
            </w:tcBorders>
          </w:tcPr>
          <w:p w14:paraId="5A5CA1D0" w14:textId="6339F75E" w:rsidR="00C70C72" w:rsidRPr="00D30E79" w:rsidRDefault="00C70C72" w:rsidP="006847D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Earl</w:t>
            </w:r>
            <w:r w:rsidR="001E6203"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ronotypes (n=22)</w:t>
            </w:r>
          </w:p>
        </w:tc>
      </w:tr>
      <w:tr w:rsidR="00D30E79" w:rsidRPr="00D30E79" w14:paraId="659C9CFF" w14:textId="77777777" w:rsidTr="00DC0D2C">
        <w:trPr>
          <w:trHeight w:val="230"/>
        </w:trPr>
        <w:tc>
          <w:tcPr>
            <w:tcW w:w="3001" w:type="dxa"/>
            <w:tcBorders>
              <w:bottom w:val="nil"/>
              <w:right w:val="single" w:sz="4" w:space="0" w:color="auto"/>
            </w:tcBorders>
          </w:tcPr>
          <w:p w14:paraId="7B0191F6" w14:textId="77777777" w:rsidR="00C70C72" w:rsidRPr="00D30E79" w:rsidRDefault="00C70C72" w:rsidP="006847DB">
            <w:pPr>
              <w:keepNext/>
              <w:keepLines/>
              <w:ind w:left="142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D30E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4983FB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2.4 (± 2.2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58E02B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2.1 (± 2.1)</w:t>
            </w:r>
          </w:p>
        </w:tc>
      </w:tr>
      <w:tr w:rsidR="00D30E79" w:rsidRPr="00D30E79" w14:paraId="58B665D1" w14:textId="77777777" w:rsidTr="00DC0D2C">
        <w:trPr>
          <w:trHeight w:val="238"/>
        </w:trPr>
        <w:tc>
          <w:tcPr>
            <w:tcW w:w="3001" w:type="dxa"/>
            <w:tcBorders>
              <w:top w:val="nil"/>
              <w:bottom w:val="nil"/>
              <w:right w:val="single" w:sz="4" w:space="0" w:color="auto"/>
            </w:tcBorders>
          </w:tcPr>
          <w:p w14:paraId="443FD880" w14:textId="41D3B63A" w:rsidR="00C70C72" w:rsidRPr="00D30E79" w:rsidRDefault="00C70C72" w:rsidP="006847DB">
            <w:pPr>
              <w:keepNext/>
              <w:keepLines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Waist circumference, m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61759F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7 (0.7; 0.8)</w:t>
            </w:r>
          </w:p>
        </w:tc>
        <w:tc>
          <w:tcPr>
            <w:tcW w:w="2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EA4DC6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7 (0.7; 0.8)</w:t>
            </w:r>
          </w:p>
        </w:tc>
      </w:tr>
      <w:tr w:rsidR="00D30E79" w:rsidRPr="00D30E79" w14:paraId="0E3AEAA8" w14:textId="77777777" w:rsidTr="00DC0D2C">
        <w:trPr>
          <w:trHeight w:val="238"/>
        </w:trPr>
        <w:tc>
          <w:tcPr>
            <w:tcW w:w="3001" w:type="dxa"/>
            <w:tcBorders>
              <w:top w:val="nil"/>
              <w:bottom w:val="nil"/>
              <w:right w:val="single" w:sz="4" w:space="0" w:color="auto"/>
            </w:tcBorders>
          </w:tcPr>
          <w:p w14:paraId="686CE84D" w14:textId="77777777" w:rsidR="00C70C72" w:rsidRPr="00D30E79" w:rsidRDefault="00C70C72" w:rsidP="006847DB">
            <w:pPr>
              <w:keepNext/>
              <w:keepLines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Visceral fat mass, L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18C8F6" w14:textId="36233908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4 (0.3; 0.6)</w:t>
            </w:r>
          </w:p>
        </w:tc>
        <w:tc>
          <w:tcPr>
            <w:tcW w:w="2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E249EE" w14:textId="15989C38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5 (0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; 0.6)</w:t>
            </w:r>
          </w:p>
        </w:tc>
      </w:tr>
      <w:tr w:rsidR="00D30E79" w:rsidRPr="00D30E79" w14:paraId="706CCBA4" w14:textId="77777777" w:rsidTr="00DC0D2C">
        <w:trPr>
          <w:trHeight w:val="230"/>
        </w:trPr>
        <w:tc>
          <w:tcPr>
            <w:tcW w:w="3001" w:type="dxa"/>
            <w:tcBorders>
              <w:top w:val="nil"/>
              <w:right w:val="single" w:sz="4" w:space="0" w:color="auto"/>
            </w:tcBorders>
          </w:tcPr>
          <w:p w14:paraId="0548F58B" w14:textId="77777777" w:rsidR="00C70C72" w:rsidRPr="00D30E79" w:rsidRDefault="00C70C72" w:rsidP="006847DB">
            <w:pPr>
              <w:keepNext/>
              <w:keepLines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Skeletal muscle mass, kg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0860C" w14:textId="4B20AD1E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(20.1; 28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36F2C" w14:textId="2B62A5F9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3.1 (20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; 27.7)</w:t>
            </w:r>
          </w:p>
        </w:tc>
      </w:tr>
      <w:tr w:rsidR="00D30E79" w:rsidRPr="00D30E79" w14:paraId="13FF81AC" w14:textId="77777777" w:rsidTr="00DC0D2C">
        <w:trPr>
          <w:trHeight w:val="230"/>
        </w:trPr>
        <w:tc>
          <w:tcPr>
            <w:tcW w:w="7431" w:type="dxa"/>
            <w:gridSpan w:val="3"/>
            <w:tcBorders>
              <w:bottom w:val="single" w:sz="4" w:space="0" w:color="auto"/>
            </w:tcBorders>
          </w:tcPr>
          <w:p w14:paraId="18CD388F" w14:textId="02860A71" w:rsidR="00C70C72" w:rsidRPr="00D30E79" w:rsidRDefault="00C70C72" w:rsidP="006847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b/>
                <w:sz w:val="20"/>
                <w:szCs w:val="20"/>
              </w:rPr>
              <w:t>Late chronotypes (n=23)</w:t>
            </w:r>
          </w:p>
        </w:tc>
      </w:tr>
      <w:tr w:rsidR="00D30E79" w:rsidRPr="00D30E79" w14:paraId="32FDD647" w14:textId="77777777" w:rsidTr="00DC0D2C">
        <w:trPr>
          <w:trHeight w:val="238"/>
        </w:trPr>
        <w:tc>
          <w:tcPr>
            <w:tcW w:w="3001" w:type="dxa"/>
            <w:tcBorders>
              <w:bottom w:val="nil"/>
              <w:right w:val="single" w:sz="4" w:space="0" w:color="auto"/>
            </w:tcBorders>
          </w:tcPr>
          <w:p w14:paraId="4C1E4E0B" w14:textId="77777777" w:rsidR="00C70C72" w:rsidRPr="00D30E79" w:rsidRDefault="00C70C72" w:rsidP="006847DB">
            <w:pPr>
              <w:keepNext/>
              <w:keepLines/>
              <w:ind w:left="142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D30E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A4DC6E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2.5 (± 2.6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A93908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2.3 (± 2.5)</w:t>
            </w:r>
          </w:p>
        </w:tc>
      </w:tr>
      <w:tr w:rsidR="00D30E79" w:rsidRPr="00D30E79" w14:paraId="754627F0" w14:textId="77777777" w:rsidTr="00DC0D2C">
        <w:trPr>
          <w:trHeight w:val="238"/>
        </w:trPr>
        <w:tc>
          <w:tcPr>
            <w:tcW w:w="3001" w:type="dxa"/>
            <w:tcBorders>
              <w:top w:val="nil"/>
              <w:bottom w:val="nil"/>
              <w:right w:val="single" w:sz="4" w:space="0" w:color="auto"/>
            </w:tcBorders>
          </w:tcPr>
          <w:p w14:paraId="4F122AB3" w14:textId="6B4B4161" w:rsidR="00C70C72" w:rsidRPr="00D30E79" w:rsidRDefault="00C70C72" w:rsidP="006847DB">
            <w:pPr>
              <w:keepNext/>
              <w:keepLines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Waist circumference, m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FCE4C1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8 (0.8; 0.9)</w:t>
            </w:r>
          </w:p>
        </w:tc>
        <w:tc>
          <w:tcPr>
            <w:tcW w:w="2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E07DC8" w14:textId="77777777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8 (0.8; 0.9)</w:t>
            </w:r>
          </w:p>
        </w:tc>
      </w:tr>
      <w:tr w:rsidR="00D30E79" w:rsidRPr="00D30E79" w14:paraId="6445D0F6" w14:textId="77777777" w:rsidTr="00DC0D2C">
        <w:trPr>
          <w:trHeight w:val="230"/>
        </w:trPr>
        <w:tc>
          <w:tcPr>
            <w:tcW w:w="3001" w:type="dxa"/>
            <w:tcBorders>
              <w:top w:val="nil"/>
              <w:bottom w:val="nil"/>
              <w:right w:val="single" w:sz="4" w:space="0" w:color="auto"/>
            </w:tcBorders>
          </w:tcPr>
          <w:p w14:paraId="1F770A91" w14:textId="77777777" w:rsidR="00C70C72" w:rsidRPr="00D30E79" w:rsidRDefault="00C70C72" w:rsidP="006847DB">
            <w:pPr>
              <w:keepNext/>
              <w:keepLines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Visceral fat mass, L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DD1134" w14:textId="046439E4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E9B808" w14:textId="44190098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0.7 (0.4; 1.2)</w:t>
            </w:r>
          </w:p>
        </w:tc>
      </w:tr>
      <w:tr w:rsidR="00D30E79" w:rsidRPr="00D30E79" w14:paraId="25EECE38" w14:textId="77777777" w:rsidTr="00DC0D2C">
        <w:trPr>
          <w:trHeight w:val="238"/>
        </w:trPr>
        <w:tc>
          <w:tcPr>
            <w:tcW w:w="3001" w:type="dxa"/>
            <w:tcBorders>
              <w:top w:val="nil"/>
              <w:right w:val="single" w:sz="4" w:space="0" w:color="auto"/>
            </w:tcBorders>
          </w:tcPr>
          <w:p w14:paraId="656E6733" w14:textId="77777777" w:rsidR="00C70C72" w:rsidRPr="00D30E79" w:rsidRDefault="00C70C72" w:rsidP="006847DB">
            <w:pPr>
              <w:keepNext/>
              <w:keepLines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Skeletal muscle mass, kg</w:t>
            </w:r>
          </w:p>
        </w:tc>
        <w:tc>
          <w:tcPr>
            <w:tcW w:w="2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9F6B4" w14:textId="156872F2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 xml:space="preserve"> (21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; 31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A35CC" w14:textId="41BD22D5" w:rsidR="00C70C72" w:rsidRPr="00D30E79" w:rsidRDefault="00C70C72" w:rsidP="00684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24.7 (21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; 31.</w:t>
            </w:r>
            <w:r w:rsidR="001E6203" w:rsidRPr="00D30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30E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569FE9A" w14:textId="77777777" w:rsidR="00C70C72" w:rsidRPr="00D30E79" w:rsidRDefault="00C70C72" w:rsidP="00C70C72">
      <w:pPr>
        <w:ind w:right="-425"/>
        <w:rPr>
          <w:rFonts w:ascii="Times New Roman" w:hAnsi="Times New Roman" w:cs="Times New Roman"/>
          <w:sz w:val="18"/>
          <w:lang w:val="en-US"/>
        </w:rPr>
      </w:pPr>
    </w:p>
    <w:p w14:paraId="5E5945FE" w14:textId="77777777" w:rsidR="00C70C72" w:rsidRPr="00D30E79" w:rsidRDefault="00C70C72" w:rsidP="00C70C72">
      <w:pPr>
        <w:ind w:right="-425"/>
        <w:rPr>
          <w:rFonts w:ascii="Times New Roman" w:hAnsi="Times New Roman" w:cs="Times New Roman"/>
          <w:sz w:val="18"/>
          <w:lang w:val="en-US"/>
        </w:rPr>
      </w:pPr>
    </w:p>
    <w:p w14:paraId="21DEF844" w14:textId="77777777" w:rsidR="00C70C72" w:rsidRPr="00D30E79" w:rsidRDefault="00C70C72" w:rsidP="00C70C72">
      <w:pPr>
        <w:ind w:right="-425"/>
        <w:rPr>
          <w:rFonts w:ascii="Times New Roman" w:hAnsi="Times New Roman" w:cs="Times New Roman"/>
          <w:sz w:val="18"/>
          <w:lang w:val="en-US"/>
        </w:rPr>
      </w:pPr>
    </w:p>
    <w:p w14:paraId="01E71E20" w14:textId="77777777" w:rsidR="00C70C72" w:rsidRPr="00D30E79" w:rsidRDefault="00C70C72" w:rsidP="00C70C72">
      <w:pPr>
        <w:ind w:right="-425"/>
        <w:rPr>
          <w:rFonts w:ascii="Times New Roman" w:hAnsi="Times New Roman" w:cs="Times New Roman"/>
          <w:sz w:val="18"/>
          <w:lang w:val="en-US"/>
        </w:rPr>
      </w:pPr>
    </w:p>
    <w:p w14:paraId="1A7B67CD" w14:textId="77777777" w:rsidR="00C70C72" w:rsidRPr="00D30E79" w:rsidRDefault="00C70C72" w:rsidP="00C70C72">
      <w:pPr>
        <w:ind w:right="-425"/>
        <w:rPr>
          <w:rFonts w:ascii="Times New Roman" w:hAnsi="Times New Roman" w:cs="Times New Roman"/>
          <w:sz w:val="18"/>
          <w:lang w:val="en-US"/>
        </w:rPr>
      </w:pPr>
    </w:p>
    <w:p w14:paraId="0B49E378" w14:textId="77777777" w:rsidR="00C70C72" w:rsidRPr="00D30E79" w:rsidRDefault="00C70C72" w:rsidP="00C70C72">
      <w:pPr>
        <w:ind w:right="-425"/>
        <w:rPr>
          <w:rFonts w:ascii="Times New Roman" w:hAnsi="Times New Roman" w:cs="Times New Roman"/>
          <w:sz w:val="18"/>
          <w:lang w:val="en-US"/>
        </w:rPr>
      </w:pPr>
    </w:p>
    <w:p w14:paraId="2CA81B5B" w14:textId="77777777" w:rsidR="00C70C72" w:rsidRPr="00D30E79" w:rsidRDefault="00C70C72" w:rsidP="00C70C72">
      <w:pPr>
        <w:ind w:right="-425"/>
        <w:rPr>
          <w:rFonts w:ascii="Times New Roman" w:hAnsi="Times New Roman" w:cs="Times New Roman"/>
          <w:sz w:val="18"/>
          <w:lang w:val="en-US"/>
        </w:rPr>
      </w:pPr>
    </w:p>
    <w:p w14:paraId="482E44B4" w14:textId="77777777" w:rsidR="00C70C72" w:rsidRPr="00D30E79" w:rsidRDefault="00C70C72" w:rsidP="00C70C72">
      <w:pPr>
        <w:spacing w:after="0"/>
        <w:ind w:right="-425"/>
        <w:rPr>
          <w:rFonts w:ascii="Times New Roman" w:hAnsi="Times New Roman" w:cs="Times New Roman"/>
          <w:sz w:val="18"/>
          <w:lang w:val="en-US"/>
        </w:rPr>
      </w:pPr>
    </w:p>
    <w:p w14:paraId="320E94A5" w14:textId="77777777" w:rsidR="00C70C72" w:rsidRPr="00D30E79" w:rsidRDefault="00C70C72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  <w:r w:rsidRPr="00D30E79">
        <w:rPr>
          <w:rFonts w:ascii="Times New Roman" w:hAnsi="Times New Roman" w:cs="Times New Roman"/>
          <w:sz w:val="18"/>
          <w:lang w:val="en-US"/>
        </w:rPr>
        <w:t xml:space="preserve">Abbreviations: BMI, body mass index. Anthropometric measurements were performed at different daytimes: </w:t>
      </w:r>
      <w:r w:rsidRPr="00D30E79">
        <w:rPr>
          <w:rFonts w:ascii="Times New Roman" w:hAnsi="Times New Roman" w:cs="Times New Roman"/>
          <w:sz w:val="18"/>
          <w:vertAlign w:val="superscript"/>
          <w:lang w:val="en-US"/>
        </w:rPr>
        <w:t>1</w:t>
      </w:r>
      <w:r w:rsidRPr="00D30E79">
        <w:rPr>
          <w:rFonts w:ascii="Times New Roman" w:hAnsi="Times New Roman" w:cs="Times New Roman"/>
          <w:sz w:val="18"/>
          <w:lang w:val="en-US"/>
        </w:rPr>
        <w:t xml:space="preserve"> in the afternoon; </w:t>
      </w:r>
      <w:r w:rsidRPr="00D30E79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D30E79">
        <w:rPr>
          <w:rFonts w:ascii="Times New Roman" w:hAnsi="Times New Roman" w:cs="Times New Roman"/>
          <w:sz w:val="18"/>
          <w:lang w:val="en-US"/>
        </w:rPr>
        <w:t xml:space="preserve"> in the morning. Data are frequencies, means ± standard deviation, or medians (Q1, Q3). </w:t>
      </w:r>
    </w:p>
    <w:p w14:paraId="74693CF4" w14:textId="77777777" w:rsidR="00C70C72" w:rsidRPr="00D30E79" w:rsidRDefault="00C70C72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08090D04" w14:textId="2EE99BB3" w:rsidR="00265F25" w:rsidRPr="00D30E79" w:rsidRDefault="00265F25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5306F1AD" w14:textId="0976A44C" w:rsidR="00F177A1" w:rsidRPr="00D30E79" w:rsidRDefault="00F177A1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27899BF4" w14:textId="71ED5A11" w:rsidR="00F177A1" w:rsidRPr="00D30E79" w:rsidRDefault="00F177A1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39A52B92" w14:textId="3C4C7FBD" w:rsidR="00F177A1" w:rsidRPr="00D30E79" w:rsidRDefault="00F177A1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5DCD3798" w14:textId="09932628" w:rsidR="00F177A1" w:rsidRPr="00D30E79" w:rsidRDefault="00F177A1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6D2B888C" w14:textId="5F9979B3" w:rsidR="00F177A1" w:rsidRPr="00D30E79" w:rsidRDefault="00F177A1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1DDE9FB2" w14:textId="3277FF4F" w:rsidR="00F177A1" w:rsidRPr="00D30E79" w:rsidRDefault="00F177A1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408A42FB" w14:textId="127A07DE" w:rsidR="00F177A1" w:rsidRPr="00D30E79" w:rsidRDefault="00F177A1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6E8C8B5D" w14:textId="72C797DF" w:rsidR="00F177A1" w:rsidRPr="00D30E79" w:rsidRDefault="00F177A1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6E1A4829" w14:textId="0A45DF45" w:rsidR="00F177A1" w:rsidRPr="00D30E79" w:rsidRDefault="00F177A1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359309B9" w14:textId="77777777" w:rsidR="00F177A1" w:rsidRPr="00D30E79" w:rsidRDefault="00F177A1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</w:p>
    <w:p w14:paraId="64B942E0" w14:textId="77BA0E82" w:rsidR="00C70C72" w:rsidRPr="00D30E79" w:rsidRDefault="001C02E9" w:rsidP="00C70C72">
      <w:pPr>
        <w:spacing w:after="0"/>
        <w:ind w:right="1559"/>
        <w:rPr>
          <w:rFonts w:ascii="Times New Roman" w:hAnsi="Times New Roman" w:cs="Times New Roman"/>
          <w:sz w:val="18"/>
          <w:lang w:val="en-US"/>
        </w:rPr>
      </w:pPr>
      <w:r w:rsidRPr="00D30E79">
        <w:rPr>
          <w:rFonts w:ascii="Times New Roman" w:hAnsi="Times New Roman" w:cs="Times New Roman"/>
          <w:noProof/>
          <w:sz w:val="18"/>
          <w:lang w:val="en-US"/>
        </w:rPr>
        <w:drawing>
          <wp:inline distT="0" distB="0" distL="0" distR="0" wp14:anchorId="08327D27" wp14:editId="26818318">
            <wp:extent cx="4716115" cy="3003550"/>
            <wp:effectExtent l="0" t="0" r="889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938" cy="3009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52637A" w14:textId="37C342B5" w:rsidR="00C70C72" w:rsidRPr="00D30E79" w:rsidRDefault="00C70C72" w:rsidP="00C70C72">
      <w:pPr>
        <w:keepNext/>
        <w:spacing w:after="0"/>
        <w:ind w:right="1559"/>
        <w:rPr>
          <w:rFonts w:ascii="Times New Roman" w:hAnsi="Times New Roman" w:cs="Times New Roman"/>
          <w:sz w:val="20"/>
          <w:lang w:val="en-US"/>
        </w:rPr>
      </w:pPr>
      <w:r w:rsidRPr="00D30E79">
        <w:rPr>
          <w:rFonts w:ascii="Times New Roman" w:hAnsi="Times New Roman" w:cs="Times New Roman"/>
          <w:b/>
          <w:sz w:val="20"/>
          <w:lang w:val="en-US"/>
        </w:rPr>
        <w:t>Supplemental figure 1:</w:t>
      </w:r>
      <w:r w:rsidRPr="00D30E79">
        <w:rPr>
          <w:sz w:val="20"/>
          <w:lang w:val="en-US"/>
        </w:rPr>
        <w:t xml:space="preserve"> </w:t>
      </w:r>
      <w:r w:rsidRPr="00D30E79">
        <w:rPr>
          <w:rFonts w:ascii="Times New Roman" w:hAnsi="Times New Roman" w:cs="Times New Roman"/>
          <w:b/>
          <w:sz w:val="20"/>
          <w:lang w:val="en-US"/>
        </w:rPr>
        <w:t xml:space="preserve">Association between 2h-pp iAUC after high-GI meal </w:t>
      </w:r>
      <w:r w:rsidR="001C02E9" w:rsidRPr="00D30E79">
        <w:rPr>
          <w:rFonts w:ascii="Times New Roman" w:hAnsi="Times New Roman" w:cs="Times New Roman"/>
          <w:b/>
          <w:sz w:val="20"/>
          <w:lang w:val="en-US"/>
        </w:rPr>
        <w:t>consumption in the morning (7</w:t>
      </w:r>
      <w:r w:rsidRPr="00D30E79">
        <w:rPr>
          <w:rFonts w:ascii="Times New Roman" w:hAnsi="Times New Roman" w:cs="Times New Roman"/>
          <w:b/>
          <w:sz w:val="20"/>
          <w:lang w:val="en-US"/>
        </w:rPr>
        <w:t xml:space="preserve"> a.m.) and morning melatonin values (n=44). </w:t>
      </w:r>
    </w:p>
    <w:p w14:paraId="5CBF4657" w14:textId="77777777" w:rsidR="006847DB" w:rsidRPr="00D30E79" w:rsidRDefault="006847DB">
      <w:pPr>
        <w:rPr>
          <w:rFonts w:ascii="Times New Roman" w:hAnsi="Times New Roman" w:cs="Times New Roman"/>
          <w:sz w:val="20"/>
          <w:lang w:val="en-US"/>
        </w:rPr>
      </w:pPr>
    </w:p>
    <w:sectPr w:rsidR="006847DB" w:rsidRPr="00D30E79" w:rsidSect="00D30E79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92AC79" w14:textId="77777777" w:rsidR="00C6643C" w:rsidRDefault="00C6643C" w:rsidP="00F177A1">
      <w:pPr>
        <w:spacing w:after="0" w:line="240" w:lineRule="auto"/>
      </w:pPr>
      <w:r>
        <w:separator/>
      </w:r>
    </w:p>
  </w:endnote>
  <w:endnote w:type="continuationSeparator" w:id="0">
    <w:p w14:paraId="505B3B3B" w14:textId="77777777" w:rsidR="00C6643C" w:rsidRDefault="00C6643C" w:rsidP="00F17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FF5FD6" w14:textId="77777777" w:rsidR="0057328D" w:rsidRDefault="0057328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543737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411A7A1" w14:textId="65E44F8B" w:rsidR="0057328D" w:rsidRPr="00F177A1" w:rsidRDefault="0057328D">
        <w:pPr>
          <w:pStyle w:val="Fuzeile"/>
          <w:jc w:val="right"/>
          <w:rPr>
            <w:rFonts w:ascii="Times New Roman" w:hAnsi="Times New Roman" w:cs="Times New Roman"/>
          </w:rPr>
        </w:pPr>
        <w:r w:rsidRPr="00F177A1">
          <w:rPr>
            <w:rFonts w:ascii="Times New Roman" w:hAnsi="Times New Roman" w:cs="Times New Roman"/>
          </w:rPr>
          <w:fldChar w:fldCharType="begin"/>
        </w:r>
        <w:r w:rsidRPr="00F177A1">
          <w:rPr>
            <w:rFonts w:ascii="Times New Roman" w:hAnsi="Times New Roman" w:cs="Times New Roman"/>
          </w:rPr>
          <w:instrText>PAGE   \* MERGEFORMAT</w:instrText>
        </w:r>
        <w:r w:rsidRPr="00F177A1">
          <w:rPr>
            <w:rFonts w:ascii="Times New Roman" w:hAnsi="Times New Roman" w:cs="Times New Roman"/>
          </w:rPr>
          <w:fldChar w:fldCharType="separate"/>
        </w:r>
        <w:r w:rsidR="00BB538E">
          <w:rPr>
            <w:rFonts w:ascii="Times New Roman" w:hAnsi="Times New Roman" w:cs="Times New Roman"/>
            <w:noProof/>
          </w:rPr>
          <w:t>2</w:t>
        </w:r>
        <w:r w:rsidRPr="00F177A1">
          <w:rPr>
            <w:rFonts w:ascii="Times New Roman" w:hAnsi="Times New Roman" w:cs="Times New Roman"/>
          </w:rPr>
          <w:fldChar w:fldCharType="end"/>
        </w:r>
      </w:p>
    </w:sdtContent>
  </w:sdt>
  <w:p w14:paraId="4ADEB41D" w14:textId="77777777" w:rsidR="0057328D" w:rsidRDefault="0057328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409E9C" w14:textId="77777777" w:rsidR="0057328D" w:rsidRDefault="005732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5ADB88" w14:textId="77777777" w:rsidR="00C6643C" w:rsidRDefault="00C6643C" w:rsidP="00F177A1">
      <w:pPr>
        <w:spacing w:after="0" w:line="240" w:lineRule="auto"/>
      </w:pPr>
      <w:r>
        <w:separator/>
      </w:r>
    </w:p>
  </w:footnote>
  <w:footnote w:type="continuationSeparator" w:id="0">
    <w:p w14:paraId="2F79F55F" w14:textId="77777777" w:rsidR="00C6643C" w:rsidRDefault="00C6643C" w:rsidP="00F17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AD44F1" w14:textId="77777777" w:rsidR="0057328D" w:rsidRDefault="0057328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18271C" w14:textId="77777777" w:rsidR="0057328D" w:rsidRDefault="0057328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93E663" w14:textId="77777777" w:rsidR="0057328D" w:rsidRDefault="0057328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548E69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3E4665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CB2346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1D8CF2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EB0E8F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F40662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6A73F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6FA96B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19A7B5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776866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C72"/>
    <w:rsid w:val="00031605"/>
    <w:rsid w:val="0007245E"/>
    <w:rsid w:val="000A7A7F"/>
    <w:rsid w:val="000D3512"/>
    <w:rsid w:val="000F245A"/>
    <w:rsid w:val="00131BB1"/>
    <w:rsid w:val="001A11D1"/>
    <w:rsid w:val="001C02E9"/>
    <w:rsid w:val="001E6203"/>
    <w:rsid w:val="00202848"/>
    <w:rsid w:val="002162C6"/>
    <w:rsid w:val="00227D9D"/>
    <w:rsid w:val="00265F25"/>
    <w:rsid w:val="002B56B7"/>
    <w:rsid w:val="0031006B"/>
    <w:rsid w:val="003551A9"/>
    <w:rsid w:val="003762E9"/>
    <w:rsid w:val="00405EC1"/>
    <w:rsid w:val="00477273"/>
    <w:rsid w:val="004C41A6"/>
    <w:rsid w:val="005062E0"/>
    <w:rsid w:val="0057328D"/>
    <w:rsid w:val="00595E9E"/>
    <w:rsid w:val="005D0BD1"/>
    <w:rsid w:val="006564B4"/>
    <w:rsid w:val="0068253C"/>
    <w:rsid w:val="006847DB"/>
    <w:rsid w:val="00695803"/>
    <w:rsid w:val="006A07D4"/>
    <w:rsid w:val="0088530A"/>
    <w:rsid w:val="00890D21"/>
    <w:rsid w:val="008B7D4D"/>
    <w:rsid w:val="00901E13"/>
    <w:rsid w:val="00911D31"/>
    <w:rsid w:val="009A2AB2"/>
    <w:rsid w:val="009B5EC5"/>
    <w:rsid w:val="00A14A55"/>
    <w:rsid w:val="00B20289"/>
    <w:rsid w:val="00B3476D"/>
    <w:rsid w:val="00B571E8"/>
    <w:rsid w:val="00B82B5A"/>
    <w:rsid w:val="00BB538E"/>
    <w:rsid w:val="00C30968"/>
    <w:rsid w:val="00C6643C"/>
    <w:rsid w:val="00C70C72"/>
    <w:rsid w:val="00C80D0D"/>
    <w:rsid w:val="00D01987"/>
    <w:rsid w:val="00D024E6"/>
    <w:rsid w:val="00D108FB"/>
    <w:rsid w:val="00D30E79"/>
    <w:rsid w:val="00D43BA5"/>
    <w:rsid w:val="00D65941"/>
    <w:rsid w:val="00DC0D2C"/>
    <w:rsid w:val="00E1339D"/>
    <w:rsid w:val="00E375B8"/>
    <w:rsid w:val="00E930E0"/>
    <w:rsid w:val="00ED7829"/>
    <w:rsid w:val="00F177A1"/>
    <w:rsid w:val="00FA79E5"/>
    <w:rsid w:val="00FF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882D"/>
  <w15:chartTrackingRefBased/>
  <w15:docId w15:val="{FA7999CD-9794-4628-965A-CBBF56780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0C72"/>
  </w:style>
  <w:style w:type="paragraph" w:styleId="berschrift1">
    <w:name w:val="heading 1"/>
    <w:basedOn w:val="Standard"/>
    <w:next w:val="Standard"/>
    <w:link w:val="berschrift1Zchn"/>
    <w:uiPriority w:val="9"/>
    <w:qFormat/>
    <w:rsid w:val="00C70C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100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00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100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100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1006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1006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006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006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C70C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rsid w:val="00C70C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70C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70C72"/>
    <w:rPr>
      <w:sz w:val="20"/>
      <w:szCs w:val="20"/>
    </w:rPr>
  </w:style>
  <w:style w:type="table" w:styleId="Tabellenraster">
    <w:name w:val="Table Grid"/>
    <w:basedOn w:val="NormaleTabelle"/>
    <w:uiPriority w:val="39"/>
    <w:rsid w:val="00C70C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schriftungZchn">
    <w:name w:val="Beschriftung Zchn"/>
    <w:basedOn w:val="Absatz-Standardschriftart"/>
    <w:link w:val="Beschriftung"/>
    <w:uiPriority w:val="35"/>
    <w:rsid w:val="00C70C72"/>
    <w:rPr>
      <w:i/>
      <w:iCs/>
      <w:color w:val="44546A" w:themeColor="text2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70C72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70C72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70C7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70C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70C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0C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0C72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31006B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1006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100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100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1006B"/>
    <w:pPr>
      <w:spacing w:line="276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1006B"/>
    <w:rPr>
      <w:rFonts w:ascii="Times New Roman" w:eastAsiaTheme="majorEastAsia" w:hAnsi="Times New Roman" w:cs="Times New Roman"/>
      <w:color w:val="2E74B5" w:themeColor="accent1" w:themeShade="BF"/>
      <w:sz w:val="20"/>
      <w:szCs w:val="20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1006B"/>
    <w:pPr>
      <w:spacing w:line="276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1006B"/>
    <w:rPr>
      <w:rFonts w:ascii="Times New Roman" w:eastAsiaTheme="majorEastAsia" w:hAnsi="Times New Roman" w:cs="Times New Roman"/>
      <w:color w:val="1F4D78" w:themeColor="accent1" w:themeShade="7F"/>
      <w:sz w:val="20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00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1006B"/>
    <w:pPr>
      <w:spacing w:line="276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1006B"/>
    <w:rPr>
      <w:rFonts w:ascii="Times New Roman" w:eastAsiaTheme="majorEastAsia" w:hAnsi="Times New Roman" w:cs="Times New Roman"/>
      <w:i/>
      <w:iCs/>
      <w:color w:val="2E74B5" w:themeColor="accent1" w:themeShade="BF"/>
      <w:sz w:val="20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1006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1006B"/>
    <w:pPr>
      <w:spacing w:line="276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1006B"/>
    <w:rPr>
      <w:rFonts w:ascii="Times New Roman" w:eastAsiaTheme="majorEastAsia" w:hAnsi="Times New Roman" w:cs="Times New Roman"/>
      <w:color w:val="2E74B5" w:themeColor="accent1" w:themeShade="BF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1006B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1006B"/>
    <w:pPr>
      <w:spacing w:line="276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1006B"/>
    <w:rPr>
      <w:rFonts w:ascii="Times New Roman" w:eastAsiaTheme="majorEastAsia" w:hAnsi="Times New Roman" w:cs="Times New Roman"/>
      <w:color w:val="1F4D78" w:themeColor="accent1" w:themeShade="7F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1006B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1006B"/>
    <w:pPr>
      <w:spacing w:line="276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1006B"/>
    <w:rPr>
      <w:rFonts w:ascii="Times New Roman" w:eastAsiaTheme="majorEastAsia" w:hAnsi="Times New Roman" w:cs="Times New Roman"/>
      <w:i/>
      <w:iCs/>
      <w:color w:val="1F4D78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1006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1006B"/>
    <w:pPr>
      <w:spacing w:line="276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1006B"/>
    <w:rPr>
      <w:rFonts w:ascii="Times New Roman" w:eastAsiaTheme="majorEastAsia" w:hAnsi="Times New Roman" w:cs="Times New Roman"/>
      <w:color w:val="272727" w:themeColor="text1" w:themeTint="D8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006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1006B"/>
    <w:pPr>
      <w:spacing w:line="276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1006B"/>
    <w:rPr>
      <w:rFonts w:ascii="Times New Roman" w:eastAsiaTheme="majorEastAsia" w:hAnsi="Times New Roman" w:cs="Times New Roman"/>
      <w:i/>
      <w:iCs/>
      <w:color w:val="272727" w:themeColor="text1" w:themeTint="D8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00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1006B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31006B"/>
  </w:style>
  <w:style w:type="character" w:styleId="Buchtitel">
    <w:name w:val="Book Title"/>
    <w:basedOn w:val="Absatz-Standardschriftart"/>
    <w:uiPriority w:val="33"/>
    <w:qFormat/>
    <w:rsid w:val="0031006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31006B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31006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31006B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31006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1006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1006B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31006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100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1006B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3100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1006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1006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1006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1006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1006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100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1006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100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1006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1006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100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1006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100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100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1006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1006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1006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1006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100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31006B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31006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1006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1006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1006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1006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31006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1006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1006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1006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1006B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1006B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31006B"/>
  </w:style>
  <w:style w:type="paragraph" w:styleId="StandardWeb">
    <w:name w:val="Normal (Web)"/>
    <w:basedOn w:val="Standard"/>
    <w:uiPriority w:val="99"/>
    <w:semiHidden/>
    <w:unhideWhenUsed/>
    <w:rsid w:val="0031006B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31006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1006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1006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1006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31006B"/>
    <w:rPr>
      <w:i/>
      <w:iCs/>
    </w:rPr>
  </w:style>
  <w:style w:type="character" w:styleId="Fett">
    <w:name w:val="Strong"/>
    <w:basedOn w:val="Absatz-Standardschriftart"/>
    <w:uiPriority w:val="22"/>
    <w:qFormat/>
    <w:rsid w:val="0031006B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31006B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31006B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31006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1006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1006B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1006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1006B"/>
  </w:style>
  <w:style w:type="paragraph" w:styleId="Textkrper3">
    <w:name w:val="Body Text 3"/>
    <w:basedOn w:val="Standard"/>
    <w:link w:val="Textkrper3Zchn"/>
    <w:uiPriority w:val="99"/>
    <w:semiHidden/>
    <w:unhideWhenUsed/>
    <w:rsid w:val="0031006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1006B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1006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1006B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1006B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1006B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1006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1006B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1006B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1006B"/>
  </w:style>
  <w:style w:type="paragraph" w:styleId="Textkrper">
    <w:name w:val="Body Text"/>
    <w:basedOn w:val="Standard"/>
    <w:link w:val="TextkrperZchn"/>
    <w:uiPriority w:val="99"/>
    <w:semiHidden/>
    <w:unhideWhenUsed/>
    <w:rsid w:val="0031006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1006B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1006B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1006B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1006B"/>
  </w:style>
  <w:style w:type="character" w:customStyle="1" w:styleId="DatumZchn">
    <w:name w:val="Datum Zchn"/>
    <w:basedOn w:val="Absatz-Standardschriftart"/>
    <w:link w:val="Datum"/>
    <w:uiPriority w:val="99"/>
    <w:semiHidden/>
    <w:rsid w:val="0031006B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1006B"/>
  </w:style>
  <w:style w:type="character" w:customStyle="1" w:styleId="AnredeZchn">
    <w:name w:val="Anrede Zchn"/>
    <w:basedOn w:val="Absatz-Standardschriftart"/>
    <w:link w:val="Anrede"/>
    <w:uiPriority w:val="99"/>
    <w:semiHidden/>
    <w:rsid w:val="0031006B"/>
  </w:style>
  <w:style w:type="paragraph" w:styleId="Untertitel">
    <w:name w:val="Subtitle"/>
    <w:basedOn w:val="Standard"/>
    <w:next w:val="Standard"/>
    <w:link w:val="UntertitelZchn"/>
    <w:uiPriority w:val="11"/>
    <w:qFormat/>
    <w:rsid w:val="0031006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1006B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1006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1006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31006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31006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31006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31006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31006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1006B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1006B"/>
  </w:style>
  <w:style w:type="paragraph" w:styleId="Gruformel">
    <w:name w:val="Closing"/>
    <w:basedOn w:val="Standard"/>
    <w:link w:val="GruformelZchn"/>
    <w:uiPriority w:val="99"/>
    <w:semiHidden/>
    <w:unhideWhenUsed/>
    <w:rsid w:val="0031006B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1006B"/>
  </w:style>
  <w:style w:type="paragraph" w:styleId="Titel">
    <w:name w:val="Title"/>
    <w:basedOn w:val="Standard"/>
    <w:next w:val="Standard"/>
    <w:link w:val="TitelZchn"/>
    <w:uiPriority w:val="10"/>
    <w:qFormat/>
    <w:rsid w:val="003100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10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31006B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31006B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31006B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31006B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31006B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1006B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31006B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31006B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31006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31006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31006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31006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31006B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31006B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31006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1006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31006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1006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1006B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100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100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1006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31006B"/>
  </w:style>
  <w:style w:type="character" w:styleId="Zeilennummer">
    <w:name w:val="line number"/>
    <w:basedOn w:val="Absatz-Standardschriftart"/>
    <w:uiPriority w:val="99"/>
    <w:semiHidden/>
    <w:unhideWhenUsed/>
    <w:rsid w:val="0031006B"/>
  </w:style>
  <w:style w:type="character" w:styleId="Funotenzeichen">
    <w:name w:val="footnote reference"/>
    <w:basedOn w:val="Absatz-Standardschriftart"/>
    <w:uiPriority w:val="99"/>
    <w:semiHidden/>
    <w:unhideWhenUsed/>
    <w:rsid w:val="0031006B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31006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31006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31006B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31006B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1006B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31006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006B"/>
  </w:style>
  <w:style w:type="paragraph" w:styleId="Kopfzeile">
    <w:name w:val="header"/>
    <w:basedOn w:val="Standard"/>
    <w:link w:val="KopfzeileZchn"/>
    <w:uiPriority w:val="99"/>
    <w:unhideWhenUsed/>
    <w:rsid w:val="0031006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006B"/>
  </w:style>
  <w:style w:type="paragraph" w:styleId="Funotentext">
    <w:name w:val="footnote text"/>
    <w:basedOn w:val="Standard"/>
    <w:link w:val="FunotentextZchn"/>
    <w:uiPriority w:val="99"/>
    <w:semiHidden/>
    <w:unhideWhenUsed/>
    <w:rsid w:val="0031006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1006B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31006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1006B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1006B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1006B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1006B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1006B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31006B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1006B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31006B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1006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1006B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1006B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1006B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1006B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1006B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1006B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1006B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1006B"/>
    <w:pPr>
      <w:spacing w:after="0" w:line="240" w:lineRule="auto"/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79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79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anette.buyken@uni-paderborn.de" TargetMode="Externa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glossaryDocument" Target="glossary/document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ED42A00-B319-4731-9387-06304756CB43}"/>
      </w:docPartPr>
      <w:docPartBody>
        <w:p w:rsidR="00967062" w:rsidRDefault="00CB7E31">
          <w:r w:rsidRPr="00FC639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B7F"/>
    <w:rsid w:val="003F26AD"/>
    <w:rsid w:val="007A6956"/>
    <w:rsid w:val="00967062"/>
    <w:rsid w:val="00A34B7F"/>
    <w:rsid w:val="00CB7E31"/>
    <w:rsid w:val="00D33000"/>
    <w:rsid w:val="00DE5AA6"/>
    <w:rsid w:val="00F33476"/>
    <w:rsid w:val="00F9492F"/>
    <w:rsid w:val="00FB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CB7E31"/>
    <w:rPr>
      <w:color w:val="808080"/>
    </w:rPr>
  </w:style>
  <w:style w:type="paragraph" w:customStyle="1" w:styleId="F3DC3D799B824C538E8E8D65B02352FA">
    <w:name w:val="F3DC3D799B824C538E8E8D65B02352FA"/>
    <w:rsid w:val="00A34B7F"/>
  </w:style>
  <w:style w:type="paragraph" w:customStyle="1" w:styleId="E33E01FA799447E689435F7E87EB3796">
    <w:name w:val="E33E01FA799447E689435F7E87EB3796"/>
    <w:rsid w:val="00A34B7F"/>
  </w:style>
  <w:style w:type="paragraph" w:customStyle="1" w:styleId="52ABA74EC55A4CC2ACFEB693C808C65B">
    <w:name w:val="52ABA74EC55A4CC2ACFEB693C808C65B"/>
    <w:rsid w:val="00A34B7F"/>
  </w:style>
  <w:style w:type="paragraph" w:customStyle="1" w:styleId="7A0DB43A9CA14D9F878D98DAB94AD9BD">
    <w:name w:val="7A0DB43A9CA14D9F878D98DAB94AD9BD"/>
    <w:rsid w:val="00A34B7F"/>
  </w:style>
  <w:style w:type="paragraph" w:customStyle="1" w:styleId="568E3F17472E4E4A91D2FA9C48DA80A3">
    <w:name w:val="568E3F17472E4E4A91D2FA9C48DA80A3"/>
    <w:rsid w:val="00A34B7F"/>
  </w:style>
  <w:style w:type="paragraph" w:customStyle="1" w:styleId="934B5BE1ECB54FD1BBA32EF1B491C3EE">
    <w:name w:val="934B5BE1ECB54FD1BBA32EF1B491C3EE"/>
    <w:rsid w:val="00A34B7F"/>
  </w:style>
  <w:style w:type="paragraph" w:customStyle="1" w:styleId="7391E9C2F6BF4921B591D786D5A2CEE5">
    <w:name w:val="7391E9C2F6BF4921B591D786D5A2CEE5"/>
    <w:rsid w:val="00A34B7F"/>
  </w:style>
  <w:style w:type="paragraph" w:customStyle="1" w:styleId="706D5D09FAE74A6D8AE9D40D67F1AA0B">
    <w:name w:val="706D5D09FAE74A6D8AE9D40D67F1AA0B"/>
    <w:rsid w:val="00A34B7F"/>
  </w:style>
  <w:style w:type="paragraph" w:customStyle="1" w:styleId="8D90CE50D51B4BA1B01837698B1CC207">
    <w:name w:val="8D90CE50D51B4BA1B01837698B1CC207"/>
    <w:rsid w:val="00A34B7F"/>
  </w:style>
  <w:style w:type="paragraph" w:customStyle="1" w:styleId="9DA1156269104C56AAE4B435EDC5A465">
    <w:name w:val="9DA1156269104C56AAE4B435EDC5A465"/>
    <w:rsid w:val="00A34B7F"/>
  </w:style>
  <w:style w:type="paragraph" w:customStyle="1" w:styleId="7BC66F5DC62F44F5A87B4ECEA6608FCC">
    <w:name w:val="7BC66F5DC62F44F5A87B4ECEA6608FCC"/>
    <w:rsid w:val="00A34B7F"/>
  </w:style>
  <w:style w:type="paragraph" w:customStyle="1" w:styleId="259A0EB1B0874C29BBB2B22B85D33464">
    <w:name w:val="259A0EB1B0874C29BBB2B22B85D33464"/>
    <w:rsid w:val="00A34B7F"/>
  </w:style>
  <w:style w:type="paragraph" w:customStyle="1" w:styleId="059A01C74D8949A0B3661574ADA0BF69">
    <w:name w:val="059A01C74D8949A0B3661574ADA0BF69"/>
    <w:rsid w:val="00A34B7F"/>
  </w:style>
  <w:style w:type="paragraph" w:customStyle="1" w:styleId="60A7974CFAC64E07892D9F4C8BB3655E">
    <w:name w:val="60A7974CFAC64E07892D9F4C8BB3655E"/>
    <w:rsid w:val="00CB7E31"/>
  </w:style>
  <w:style w:type="paragraph" w:customStyle="1" w:styleId="5460B25832564E6B9B83BCA96AE1EB48">
    <w:name w:val="5460B25832564E6B9B83BCA96AE1EB48"/>
    <w:rsid w:val="00CB7E31"/>
  </w:style>
  <w:style w:type="paragraph" w:customStyle="1" w:styleId="0874A1897A864795ACC3F2278127B91F">
    <w:name w:val="0874A1897A864795ACC3F2278127B91F"/>
    <w:rsid w:val="00CB7E31"/>
  </w:style>
  <w:style w:type="paragraph" w:customStyle="1" w:styleId="3EB8F8AF46DB4FBA9E2111FC725F4773">
    <w:name w:val="3EB8F8AF46DB4FBA9E2111FC725F4773"/>
    <w:rsid w:val="00CB7E31"/>
  </w:style>
  <w:style w:type="paragraph" w:customStyle="1" w:styleId="3F62A32EB02342DE9220DF3131849F31">
    <w:name w:val="3F62A32EB02342DE9220DF3131849F31"/>
    <w:rsid w:val="00CB7E3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59</Words>
  <Characters>1459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</dc:creator>
  <cp:keywords/>
  <dc:description/>
  <cp:lastModifiedBy>Bianca Stutz</cp:lastModifiedBy>
  <cp:revision>9</cp:revision>
  <dcterms:created xsi:type="dcterms:W3CDTF">2024-04-03T08:56:00Z</dcterms:created>
  <dcterms:modified xsi:type="dcterms:W3CDTF">2024-04-0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ertation_Bianca</vt:lpwstr>
  </property>
  <property fmtid="{D5CDD505-2E9C-101B-9397-08002B2CF9AE}" pid="3" name="CitaviDocumentProperty_1">
    <vt:lpwstr>6.14.0.0</vt:lpwstr>
  </property>
  <property fmtid="{D5CDD505-2E9C-101B-9397-08002B2CF9AE}" pid="4" name="CitaviDocumentProperty_0">
    <vt:lpwstr>dd40b498-dd96-4c8b-9a97-3f40560c6f42</vt:lpwstr>
  </property>
  <property fmtid="{D5CDD505-2E9C-101B-9397-08002B2CF9AE}" pid="5" name="CitaviDocumentProperty_8">
    <vt:lpwstr>CloudProjectKey=szvmh08y21pjtkyo6r40g8gkiij1lg8ziffwd6oxrz; ProjectName=Dissertation_Bianca</vt:lpwstr>
  </property>
  <property fmtid="{D5CDD505-2E9C-101B-9397-08002B2CF9AE}" pid="6" name="CitaviDocumentProperty_6">
    <vt:lpwstr>True</vt:lpwstr>
  </property>
</Properties>
</file>